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075B4D" w14:textId="77777777" w:rsidR="00E90B2F" w:rsidRDefault="008A3770">
      <w:pPr>
        <w:rPr>
          <w:b/>
          <w:sz w:val="28"/>
          <w:szCs w:val="28"/>
        </w:rPr>
      </w:pPr>
      <w:r w:rsidRPr="008A3770">
        <w:rPr>
          <w:b/>
          <w:sz w:val="28"/>
          <w:szCs w:val="28"/>
        </w:rPr>
        <w:t>S</w:t>
      </w:r>
      <w:r w:rsidR="008A14BE">
        <w:rPr>
          <w:b/>
          <w:sz w:val="28"/>
          <w:szCs w:val="28"/>
        </w:rPr>
        <w:t>4</w:t>
      </w:r>
      <w:r w:rsidR="00854F8C">
        <w:rPr>
          <w:b/>
          <w:sz w:val="28"/>
          <w:szCs w:val="28"/>
        </w:rPr>
        <w:t xml:space="preserve">:  </w:t>
      </w:r>
      <w:r w:rsidRPr="008A3770">
        <w:rPr>
          <w:b/>
          <w:sz w:val="28"/>
          <w:szCs w:val="28"/>
        </w:rPr>
        <w:t>Appendix</w:t>
      </w:r>
      <w:r w:rsidR="00E546DF">
        <w:rPr>
          <w:b/>
          <w:sz w:val="28"/>
          <w:szCs w:val="28"/>
        </w:rPr>
        <w:t>: Glyphosate data from Kauai hives</w:t>
      </w:r>
      <w:r w:rsidR="005A71AB">
        <w:rPr>
          <w:b/>
          <w:sz w:val="28"/>
          <w:szCs w:val="28"/>
        </w:rPr>
        <w:t xml:space="preserve"> and store-bought honey</w:t>
      </w:r>
    </w:p>
    <w:p w14:paraId="0A466B8C" w14:textId="29D54E5C" w:rsidR="007C0C8F" w:rsidRDefault="007C0C8F">
      <w:pPr>
        <w:rPr>
          <w:b/>
          <w:sz w:val="28"/>
          <w:szCs w:val="28"/>
        </w:rPr>
      </w:pPr>
      <w:bookmarkStart w:id="0" w:name="_GoBack"/>
      <w:bookmarkEnd w:id="0"/>
    </w:p>
    <w:p w14:paraId="4A9893C7" w14:textId="77777777" w:rsidR="008E5C17" w:rsidRDefault="007059E7" w:rsidP="008E5C17">
      <w:pPr>
        <w:rPr>
          <w:b/>
        </w:rPr>
      </w:pPr>
      <w:r w:rsidRPr="008A3770">
        <w:rPr>
          <w:b/>
        </w:rPr>
        <w:t xml:space="preserve">Table </w:t>
      </w:r>
      <w:r>
        <w:rPr>
          <w:b/>
        </w:rPr>
        <w:t>A</w:t>
      </w:r>
      <w:r w:rsidRPr="008A3770">
        <w:rPr>
          <w:b/>
        </w:rPr>
        <w:t xml:space="preserve">: </w:t>
      </w:r>
      <w:r w:rsidR="001E75EC">
        <w:rPr>
          <w:b/>
        </w:rPr>
        <w:t xml:space="preserve"> </w:t>
      </w:r>
      <w:r w:rsidR="005A71AB">
        <w:rPr>
          <w:b/>
        </w:rPr>
        <w:t xml:space="preserve">Store-bought honey; sources and glyphosate </w:t>
      </w:r>
      <w:r w:rsidR="0039394B">
        <w:rPr>
          <w:b/>
        </w:rPr>
        <w:t>concentration.</w:t>
      </w:r>
    </w:p>
    <w:p w14:paraId="5A6A22CA" w14:textId="77777777" w:rsidR="008E5C17" w:rsidRDefault="007C0C8F" w:rsidP="008E5C17">
      <w:pPr>
        <w:rPr>
          <w:b/>
        </w:rPr>
      </w:pPr>
      <w:r>
        <w:rPr>
          <w:b/>
        </w:rPr>
        <w:t xml:space="preserve"> 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610"/>
        <w:gridCol w:w="1145"/>
        <w:gridCol w:w="2095"/>
        <w:gridCol w:w="3046"/>
        <w:gridCol w:w="954"/>
        <w:gridCol w:w="1496"/>
      </w:tblGrid>
      <w:tr w:rsidR="008E5C17" w14:paraId="4B576A20" w14:textId="77777777" w:rsidTr="00AD4F01">
        <w:trPr>
          <w:trHeight w:val="638"/>
        </w:trPr>
        <w:tc>
          <w:tcPr>
            <w:tcW w:w="16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34C595FF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Sample Origin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B181FB8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785A5A5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4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D306F94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363542EE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Sample #</w:t>
            </w:r>
          </w:p>
        </w:tc>
        <w:tc>
          <w:tcPr>
            <w:tcW w:w="149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345566D9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Glyphosate ppb</w:t>
            </w:r>
          </w:p>
        </w:tc>
      </w:tr>
      <w:tr w:rsidR="008E5C17" w14:paraId="7333EB5E" w14:textId="77777777" w:rsidTr="00AD4F01">
        <w:trPr>
          <w:trHeight w:val="319"/>
        </w:trPr>
        <w:tc>
          <w:tcPr>
            <w:tcW w:w="1610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738F188D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53ADCBA3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Island:</w:t>
            </w:r>
          </w:p>
        </w:tc>
        <w:tc>
          <w:tcPr>
            <w:tcW w:w="209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D6A1424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Moku</w:t>
            </w:r>
          </w:p>
        </w:tc>
        <w:tc>
          <w:tcPr>
            <w:tcW w:w="3046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9938071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954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AB36750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3F8F3012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E5C17" w14:paraId="4B15BDB9" w14:textId="77777777" w:rsidTr="00AD4F01">
        <w:trPr>
          <w:trHeight w:val="305"/>
        </w:trPr>
        <w:tc>
          <w:tcPr>
            <w:tcW w:w="1610" w:type="dxa"/>
            <w:tcBorders>
              <w:top w:val="nil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29D96445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13E86CEE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Kauai</w:t>
            </w:r>
          </w:p>
        </w:tc>
        <w:tc>
          <w:tcPr>
            <w:tcW w:w="2095" w:type="dxa"/>
            <w:tcBorders>
              <w:top w:val="nil"/>
              <w:left w:val="single" w:sz="6" w:space="0" w:color="auto"/>
              <w:bottom w:val="single" w:sz="2" w:space="0" w:color="auto"/>
              <w:right w:val="nil"/>
            </w:tcBorders>
          </w:tcPr>
          <w:p w14:paraId="56A7B356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Kona</w:t>
            </w:r>
          </w:p>
        </w:tc>
        <w:tc>
          <w:tcPr>
            <w:tcW w:w="3046" w:type="dxa"/>
            <w:tcBorders>
              <w:top w:val="nil"/>
              <w:left w:val="single" w:sz="6" w:space="0" w:color="auto"/>
              <w:bottom w:val="single" w:sz="2" w:space="0" w:color="auto"/>
              <w:right w:val="nil"/>
            </w:tcBorders>
          </w:tcPr>
          <w:p w14:paraId="7A97D204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Waimea Valley</w:t>
            </w:r>
          </w:p>
        </w:tc>
        <w:tc>
          <w:tcPr>
            <w:tcW w:w="954" w:type="dxa"/>
            <w:tcBorders>
              <w:top w:val="nil"/>
              <w:left w:val="single" w:sz="6" w:space="0" w:color="auto"/>
              <w:bottom w:val="single" w:sz="2" w:space="0" w:color="auto"/>
              <w:right w:val="nil"/>
            </w:tcBorders>
          </w:tcPr>
          <w:p w14:paraId="2D60D33F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6" w:type="dxa"/>
            <w:tcBorders>
              <w:top w:val="nil"/>
              <w:left w:val="single" w:sz="6" w:space="0" w:color="auto"/>
              <w:bottom w:val="single" w:sz="2" w:space="0" w:color="auto"/>
              <w:right w:val="single" w:sz="18" w:space="0" w:color="auto"/>
            </w:tcBorders>
          </w:tcPr>
          <w:p w14:paraId="7694F206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5.2</w:t>
            </w:r>
          </w:p>
        </w:tc>
      </w:tr>
      <w:tr w:rsidR="008E5C17" w14:paraId="14F2D1E7" w14:textId="77777777" w:rsidTr="00AD4F01">
        <w:trPr>
          <w:trHeight w:val="305"/>
        </w:trPr>
        <w:tc>
          <w:tcPr>
            <w:tcW w:w="161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C1C51A1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057444CA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587FAECE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Kona</w:t>
            </w:r>
          </w:p>
        </w:tc>
        <w:tc>
          <w:tcPr>
            <w:tcW w:w="304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3562023B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Koloa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0BFC72C5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</w:tcPr>
          <w:p w14:paraId="6ECBA12B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</w:t>
            </w:r>
          </w:p>
        </w:tc>
      </w:tr>
      <w:tr w:rsidR="008E5C17" w14:paraId="0B82E58E" w14:textId="77777777" w:rsidTr="00AD4F01">
        <w:trPr>
          <w:trHeight w:val="305"/>
        </w:trPr>
        <w:tc>
          <w:tcPr>
            <w:tcW w:w="161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426B5852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2B280D9E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3A9F3958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Kona</w:t>
            </w:r>
          </w:p>
        </w:tc>
        <w:tc>
          <w:tcPr>
            <w:tcW w:w="304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0967C1BC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Kalaheo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6C7FF7D3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</w:tcPr>
          <w:p w14:paraId="04535224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87</w:t>
            </w:r>
          </w:p>
        </w:tc>
      </w:tr>
      <w:tr w:rsidR="008E5C17" w14:paraId="6F099A0D" w14:textId="77777777" w:rsidTr="00AD4F01">
        <w:trPr>
          <w:trHeight w:val="305"/>
        </w:trPr>
        <w:tc>
          <w:tcPr>
            <w:tcW w:w="161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37AD2E16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09CDCFFF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37B1207C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Kona</w:t>
            </w:r>
          </w:p>
        </w:tc>
        <w:tc>
          <w:tcPr>
            <w:tcW w:w="304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21380D64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Poipu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7E666EB8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</w:tcPr>
          <w:p w14:paraId="3AB28E4B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7.2</w:t>
            </w:r>
          </w:p>
        </w:tc>
      </w:tr>
      <w:tr w:rsidR="008E5C17" w14:paraId="77DE01A1" w14:textId="77777777" w:rsidTr="00AD4F01">
        <w:trPr>
          <w:trHeight w:val="305"/>
        </w:trPr>
        <w:tc>
          <w:tcPr>
            <w:tcW w:w="161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5E67D783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50C3A0EB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7C013986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Koolau</w:t>
            </w:r>
          </w:p>
        </w:tc>
        <w:tc>
          <w:tcPr>
            <w:tcW w:w="304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5608C7EF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cs="Calibri"/>
                <w:color w:val="000000"/>
                <w:sz w:val="24"/>
                <w:szCs w:val="24"/>
              </w:rPr>
              <w:t>Waipake</w:t>
            </w:r>
            <w:proofErr w:type="spellEnd"/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29EAF836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</w:tcPr>
          <w:p w14:paraId="36410809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</w:t>
            </w:r>
          </w:p>
        </w:tc>
      </w:tr>
      <w:tr w:rsidR="008E5C17" w14:paraId="11CA306D" w14:textId="77777777" w:rsidTr="00AD4F01">
        <w:trPr>
          <w:trHeight w:val="305"/>
        </w:trPr>
        <w:tc>
          <w:tcPr>
            <w:tcW w:w="161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AF17ED1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3D9ADF2F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7970DDF2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Koolau</w:t>
            </w:r>
          </w:p>
        </w:tc>
        <w:tc>
          <w:tcPr>
            <w:tcW w:w="304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79FF7EE0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North/Northeast Kauai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59B36237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</w:tcPr>
          <w:p w14:paraId="51CBC826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6.4</w:t>
            </w:r>
          </w:p>
        </w:tc>
      </w:tr>
      <w:tr w:rsidR="008E5C17" w14:paraId="5954493F" w14:textId="77777777" w:rsidTr="00AD4F01">
        <w:trPr>
          <w:trHeight w:val="305"/>
        </w:trPr>
        <w:tc>
          <w:tcPr>
            <w:tcW w:w="161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4B0782D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50FF2120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66A6AD1A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Koolau</w:t>
            </w:r>
          </w:p>
        </w:tc>
        <w:tc>
          <w:tcPr>
            <w:tcW w:w="304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234BAE8A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North Shore Kauai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2973B3C9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</w:tcPr>
          <w:p w14:paraId="56C4DCB7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60.8</w:t>
            </w:r>
          </w:p>
        </w:tc>
      </w:tr>
      <w:tr w:rsidR="008E5C17" w14:paraId="2D1C4EAE" w14:textId="77777777" w:rsidTr="00AD4F01">
        <w:trPr>
          <w:trHeight w:val="305"/>
        </w:trPr>
        <w:tc>
          <w:tcPr>
            <w:tcW w:w="161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18ADDE4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176F2BCD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1EF02540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Koolau</w:t>
            </w:r>
          </w:p>
        </w:tc>
        <w:tc>
          <w:tcPr>
            <w:tcW w:w="304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7DD1D08D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 xml:space="preserve">Kilauea 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753ABC49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</w:tcPr>
          <w:p w14:paraId="69564184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</w:t>
            </w:r>
          </w:p>
        </w:tc>
      </w:tr>
      <w:tr w:rsidR="008E5C17" w14:paraId="561D2CC1" w14:textId="77777777" w:rsidTr="00AD4F01">
        <w:trPr>
          <w:trHeight w:val="305"/>
        </w:trPr>
        <w:tc>
          <w:tcPr>
            <w:tcW w:w="161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32032801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3E226A15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494C788D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Koolau</w:t>
            </w:r>
          </w:p>
        </w:tc>
        <w:tc>
          <w:tcPr>
            <w:tcW w:w="304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15B999A9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 xml:space="preserve">Kilauea 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0C48931B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</w:tcPr>
          <w:p w14:paraId="57403AD0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1.2</w:t>
            </w:r>
          </w:p>
        </w:tc>
      </w:tr>
      <w:tr w:rsidR="008E5C17" w14:paraId="277F64F1" w14:textId="77777777" w:rsidTr="00AD4F01">
        <w:trPr>
          <w:trHeight w:val="305"/>
        </w:trPr>
        <w:tc>
          <w:tcPr>
            <w:tcW w:w="161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384AD73C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2A2FDA96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08E17267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Puna</w:t>
            </w:r>
          </w:p>
        </w:tc>
        <w:tc>
          <w:tcPr>
            <w:tcW w:w="304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4BEE9EF3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cs="Calibri"/>
                <w:color w:val="000000"/>
                <w:sz w:val="24"/>
                <w:szCs w:val="24"/>
              </w:rPr>
              <w:t>Puhi</w:t>
            </w:r>
            <w:proofErr w:type="spellEnd"/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1C54BFB3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</w:tcPr>
          <w:p w14:paraId="7A4AED52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5</w:t>
            </w:r>
          </w:p>
        </w:tc>
      </w:tr>
      <w:tr w:rsidR="008E5C17" w14:paraId="2E9EDE45" w14:textId="77777777" w:rsidTr="00AD4F01">
        <w:trPr>
          <w:trHeight w:val="305"/>
        </w:trPr>
        <w:tc>
          <w:tcPr>
            <w:tcW w:w="161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5D5038A8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699A6D54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646129B9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Puna</w:t>
            </w:r>
          </w:p>
        </w:tc>
        <w:tc>
          <w:tcPr>
            <w:tcW w:w="304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7E8A81DC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Hanamaulu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22A4C517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</w:tcPr>
          <w:p w14:paraId="2629DA0D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6.2</w:t>
            </w:r>
          </w:p>
        </w:tc>
      </w:tr>
      <w:tr w:rsidR="008E5C17" w14:paraId="36255D83" w14:textId="77777777" w:rsidTr="00AD4F01">
        <w:trPr>
          <w:trHeight w:val="305"/>
        </w:trPr>
        <w:tc>
          <w:tcPr>
            <w:tcW w:w="161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FC1C3BA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677E750F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795DAD04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Puna</w:t>
            </w:r>
          </w:p>
        </w:tc>
        <w:tc>
          <w:tcPr>
            <w:tcW w:w="304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19C37A3A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Kapa'a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7B34BBA3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</w:tcPr>
          <w:p w14:paraId="310F61BD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</w:t>
            </w:r>
          </w:p>
        </w:tc>
      </w:tr>
      <w:tr w:rsidR="008E5C17" w14:paraId="2CC44149" w14:textId="77777777" w:rsidTr="00AD4F01">
        <w:trPr>
          <w:trHeight w:val="305"/>
        </w:trPr>
        <w:tc>
          <w:tcPr>
            <w:tcW w:w="161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528139DD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4295B3DE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04222AA9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Puna</w:t>
            </w:r>
          </w:p>
        </w:tc>
        <w:tc>
          <w:tcPr>
            <w:tcW w:w="304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2DCB5529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Kapa'a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6C8ECF79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</w:tcPr>
          <w:p w14:paraId="3DBA3D08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7</w:t>
            </w:r>
          </w:p>
        </w:tc>
      </w:tr>
      <w:tr w:rsidR="008E5C17" w14:paraId="0E0F0BB7" w14:textId="77777777" w:rsidTr="00AD4F01">
        <w:trPr>
          <w:trHeight w:val="305"/>
        </w:trPr>
        <w:tc>
          <w:tcPr>
            <w:tcW w:w="161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00095E26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026D7601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3C54BF8F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Puna</w:t>
            </w:r>
          </w:p>
        </w:tc>
        <w:tc>
          <w:tcPr>
            <w:tcW w:w="304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1A45A51D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cs="Calibri"/>
                <w:color w:val="000000"/>
                <w:sz w:val="24"/>
                <w:szCs w:val="24"/>
              </w:rPr>
              <w:t>Puhi</w:t>
            </w:r>
            <w:proofErr w:type="spellEnd"/>
            <w:r>
              <w:rPr>
                <w:rFonts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7CDC1AD4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</w:tcPr>
          <w:p w14:paraId="22FE3A4B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0.4</w:t>
            </w:r>
          </w:p>
        </w:tc>
      </w:tr>
      <w:tr w:rsidR="008E5C17" w14:paraId="567C63B9" w14:textId="77777777" w:rsidTr="00AD4F01">
        <w:trPr>
          <w:trHeight w:val="319"/>
        </w:trPr>
        <w:tc>
          <w:tcPr>
            <w:tcW w:w="1610" w:type="dxa"/>
            <w:tcBorders>
              <w:top w:val="single" w:sz="2" w:space="0" w:color="auto"/>
              <w:left w:val="single" w:sz="18" w:space="0" w:color="auto"/>
              <w:bottom w:val="double" w:sz="6" w:space="0" w:color="auto"/>
              <w:right w:val="single" w:sz="2" w:space="0" w:color="auto"/>
            </w:tcBorders>
          </w:tcPr>
          <w:p w14:paraId="7241355B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nil"/>
            </w:tcBorders>
          </w:tcPr>
          <w:p w14:paraId="4AA8E802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2" w:space="0" w:color="auto"/>
              <w:left w:val="single" w:sz="6" w:space="0" w:color="auto"/>
              <w:bottom w:val="double" w:sz="6" w:space="0" w:color="auto"/>
              <w:right w:val="nil"/>
            </w:tcBorders>
          </w:tcPr>
          <w:p w14:paraId="4CD9699F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Puna</w:t>
            </w:r>
          </w:p>
        </w:tc>
        <w:tc>
          <w:tcPr>
            <w:tcW w:w="3046" w:type="dxa"/>
            <w:tcBorders>
              <w:top w:val="single" w:sz="2" w:space="0" w:color="auto"/>
              <w:left w:val="single" w:sz="6" w:space="0" w:color="auto"/>
              <w:bottom w:val="double" w:sz="6" w:space="0" w:color="auto"/>
              <w:right w:val="nil"/>
            </w:tcBorders>
          </w:tcPr>
          <w:p w14:paraId="4BB5CAE2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 xml:space="preserve">Hanamaulu 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double" w:sz="6" w:space="0" w:color="auto"/>
              <w:right w:val="nil"/>
            </w:tcBorders>
          </w:tcPr>
          <w:p w14:paraId="18351CF1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double" w:sz="6" w:space="0" w:color="auto"/>
              <w:right w:val="single" w:sz="18" w:space="0" w:color="auto"/>
            </w:tcBorders>
          </w:tcPr>
          <w:p w14:paraId="48A3FF0D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6.4</w:t>
            </w:r>
          </w:p>
        </w:tc>
      </w:tr>
      <w:tr w:rsidR="008E5C17" w14:paraId="7AECA52E" w14:textId="77777777" w:rsidTr="00AD4F01">
        <w:trPr>
          <w:trHeight w:val="319"/>
        </w:trPr>
        <w:tc>
          <w:tcPr>
            <w:tcW w:w="1610" w:type="dxa"/>
            <w:tcBorders>
              <w:top w:val="nil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7D0A8D6A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</w:tcPr>
          <w:p w14:paraId="18E01A37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Hawaii Island</w:t>
            </w:r>
          </w:p>
        </w:tc>
        <w:tc>
          <w:tcPr>
            <w:tcW w:w="3046" w:type="dxa"/>
            <w:tcBorders>
              <w:top w:val="nil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685A6973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Hawaii Island</w:t>
            </w:r>
          </w:p>
        </w:tc>
        <w:tc>
          <w:tcPr>
            <w:tcW w:w="954" w:type="dxa"/>
            <w:tcBorders>
              <w:top w:val="nil"/>
              <w:left w:val="single" w:sz="6" w:space="0" w:color="auto"/>
              <w:bottom w:val="single" w:sz="2" w:space="0" w:color="auto"/>
              <w:right w:val="nil"/>
            </w:tcBorders>
          </w:tcPr>
          <w:p w14:paraId="6F8C46D4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96" w:type="dxa"/>
            <w:tcBorders>
              <w:top w:val="nil"/>
              <w:left w:val="single" w:sz="6" w:space="0" w:color="auto"/>
              <w:bottom w:val="single" w:sz="2" w:space="0" w:color="auto"/>
              <w:right w:val="single" w:sz="18" w:space="0" w:color="auto"/>
            </w:tcBorders>
          </w:tcPr>
          <w:p w14:paraId="73861BFD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2</w:t>
            </w:r>
          </w:p>
        </w:tc>
      </w:tr>
      <w:tr w:rsidR="008E5C17" w14:paraId="752CA54C" w14:textId="77777777" w:rsidTr="00AD4F01">
        <w:trPr>
          <w:trHeight w:val="305"/>
        </w:trPr>
        <w:tc>
          <w:tcPr>
            <w:tcW w:w="161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6389C1AE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36D826AC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D5074FF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04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32A50C51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 xml:space="preserve">Kealakekua, Big Island 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00D64351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</w:tcPr>
          <w:p w14:paraId="36E11D45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7.4</w:t>
            </w:r>
          </w:p>
        </w:tc>
      </w:tr>
      <w:tr w:rsidR="008E5C17" w14:paraId="4D8A1B37" w14:textId="77777777" w:rsidTr="00AD4F01">
        <w:trPr>
          <w:trHeight w:val="305"/>
        </w:trPr>
        <w:tc>
          <w:tcPr>
            <w:tcW w:w="161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4CCE59FB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235ED850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89D3EA5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04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137901A8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Kealakekua, Hawaii Island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244148F9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8" w:space="0" w:color="auto"/>
            </w:tcBorders>
          </w:tcPr>
          <w:p w14:paraId="7799421C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6.4</w:t>
            </w:r>
          </w:p>
        </w:tc>
      </w:tr>
      <w:tr w:rsidR="008E5C17" w14:paraId="3B1B4259" w14:textId="77777777" w:rsidTr="00AD4F01">
        <w:trPr>
          <w:trHeight w:val="319"/>
        </w:trPr>
        <w:tc>
          <w:tcPr>
            <w:tcW w:w="1610" w:type="dxa"/>
            <w:tcBorders>
              <w:top w:val="single" w:sz="2" w:space="0" w:color="auto"/>
              <w:left w:val="single" w:sz="18" w:space="0" w:color="auto"/>
              <w:bottom w:val="double" w:sz="6" w:space="0" w:color="auto"/>
              <w:right w:val="single" w:sz="2" w:space="0" w:color="auto"/>
            </w:tcBorders>
          </w:tcPr>
          <w:p w14:paraId="4642EE50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nil"/>
            </w:tcBorders>
          </w:tcPr>
          <w:p w14:paraId="10BD4B08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2" w:space="0" w:color="auto"/>
              <w:left w:val="nil"/>
              <w:bottom w:val="double" w:sz="6" w:space="0" w:color="auto"/>
              <w:right w:val="single" w:sz="6" w:space="0" w:color="auto"/>
            </w:tcBorders>
          </w:tcPr>
          <w:p w14:paraId="48F42ED3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046" w:type="dxa"/>
            <w:tcBorders>
              <w:top w:val="single" w:sz="2" w:space="0" w:color="auto"/>
              <w:left w:val="single" w:sz="6" w:space="0" w:color="auto"/>
              <w:bottom w:val="double" w:sz="6" w:space="0" w:color="auto"/>
              <w:right w:val="single" w:sz="2" w:space="0" w:color="auto"/>
            </w:tcBorders>
          </w:tcPr>
          <w:p w14:paraId="5AB521FA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Big Island and Oahu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double" w:sz="6" w:space="0" w:color="auto"/>
              <w:right w:val="nil"/>
            </w:tcBorders>
          </w:tcPr>
          <w:p w14:paraId="71E55F0A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double" w:sz="6" w:space="0" w:color="auto"/>
              <w:right w:val="single" w:sz="18" w:space="0" w:color="auto"/>
            </w:tcBorders>
          </w:tcPr>
          <w:p w14:paraId="077C0011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8</w:t>
            </w:r>
          </w:p>
        </w:tc>
      </w:tr>
      <w:tr w:rsidR="008E5C17" w14:paraId="3C85406A" w14:textId="77777777" w:rsidTr="00AD4F01">
        <w:trPr>
          <w:trHeight w:val="319"/>
        </w:trPr>
        <w:tc>
          <w:tcPr>
            <w:tcW w:w="1610" w:type="dxa"/>
            <w:tcBorders>
              <w:top w:val="nil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FCD36B0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</w:tcPr>
          <w:p w14:paraId="1EB7B610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Molokai</w:t>
            </w:r>
          </w:p>
        </w:tc>
        <w:tc>
          <w:tcPr>
            <w:tcW w:w="20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8D0392A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046" w:type="dxa"/>
            <w:tcBorders>
              <w:top w:val="nil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372DC053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 xml:space="preserve">Molokai </w:t>
            </w:r>
          </w:p>
        </w:tc>
        <w:tc>
          <w:tcPr>
            <w:tcW w:w="954" w:type="dxa"/>
            <w:tcBorders>
              <w:top w:val="nil"/>
              <w:left w:val="single" w:sz="6" w:space="0" w:color="auto"/>
              <w:bottom w:val="single" w:sz="2" w:space="0" w:color="auto"/>
              <w:right w:val="nil"/>
            </w:tcBorders>
          </w:tcPr>
          <w:p w14:paraId="7137EF3D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96" w:type="dxa"/>
            <w:tcBorders>
              <w:top w:val="nil"/>
              <w:left w:val="single" w:sz="6" w:space="0" w:color="auto"/>
              <w:bottom w:val="single" w:sz="2" w:space="0" w:color="auto"/>
              <w:right w:val="single" w:sz="18" w:space="0" w:color="auto"/>
            </w:tcBorders>
          </w:tcPr>
          <w:p w14:paraId="09E1F51E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</w:t>
            </w:r>
          </w:p>
        </w:tc>
      </w:tr>
      <w:tr w:rsidR="008E5C17" w14:paraId="005F8CE8" w14:textId="77777777" w:rsidTr="00AD4F01">
        <w:trPr>
          <w:trHeight w:val="319"/>
        </w:trPr>
        <w:tc>
          <w:tcPr>
            <w:tcW w:w="1610" w:type="dxa"/>
            <w:tcBorders>
              <w:top w:val="single" w:sz="2" w:space="0" w:color="auto"/>
              <w:left w:val="single" w:sz="18" w:space="0" w:color="auto"/>
              <w:bottom w:val="nil"/>
              <w:right w:val="single" w:sz="2" w:space="0" w:color="auto"/>
            </w:tcBorders>
          </w:tcPr>
          <w:p w14:paraId="5F04E50B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</w:tcPr>
          <w:p w14:paraId="59D3BC39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AE8BFC2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046" w:type="dxa"/>
            <w:tcBorders>
              <w:top w:val="single" w:sz="2" w:space="0" w:color="auto"/>
              <w:left w:val="single" w:sz="6" w:space="0" w:color="auto"/>
              <w:bottom w:val="nil"/>
              <w:right w:val="single" w:sz="2" w:space="0" w:color="auto"/>
            </w:tcBorders>
          </w:tcPr>
          <w:p w14:paraId="3E114247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 xml:space="preserve">Molokai 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nil"/>
              <w:right w:val="nil"/>
            </w:tcBorders>
          </w:tcPr>
          <w:p w14:paraId="37287E9A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nil"/>
              <w:right w:val="single" w:sz="18" w:space="0" w:color="auto"/>
            </w:tcBorders>
          </w:tcPr>
          <w:p w14:paraId="278DA77F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</w:t>
            </w:r>
          </w:p>
        </w:tc>
      </w:tr>
      <w:tr w:rsidR="008E5C17" w14:paraId="4BBC5370" w14:textId="77777777" w:rsidTr="00AD4F01">
        <w:trPr>
          <w:trHeight w:val="305"/>
        </w:trPr>
        <w:tc>
          <w:tcPr>
            <w:tcW w:w="161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6CAD449E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4E2E6546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5141" w:type="dxa"/>
            <w:gridSpan w:val="2"/>
            <w:tcBorders>
              <w:top w:val="single" w:sz="1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64F00AAA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Product of Brazil and Canada</w:t>
            </w:r>
          </w:p>
        </w:tc>
        <w:tc>
          <w:tcPr>
            <w:tcW w:w="954" w:type="dxa"/>
            <w:tcBorders>
              <w:top w:val="single" w:sz="1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67D60C99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96" w:type="dxa"/>
            <w:tcBorders>
              <w:top w:val="single" w:sz="12" w:space="0" w:color="auto"/>
              <w:left w:val="single" w:sz="6" w:space="0" w:color="auto"/>
              <w:bottom w:val="single" w:sz="2" w:space="0" w:color="auto"/>
              <w:right w:val="single" w:sz="12" w:space="0" w:color="auto"/>
            </w:tcBorders>
          </w:tcPr>
          <w:p w14:paraId="19AE388E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</w:t>
            </w:r>
          </w:p>
        </w:tc>
      </w:tr>
      <w:tr w:rsidR="008E5C17" w14:paraId="636BE594" w14:textId="77777777" w:rsidTr="00AD4F01">
        <w:trPr>
          <w:trHeight w:val="305"/>
        </w:trPr>
        <w:tc>
          <w:tcPr>
            <w:tcW w:w="161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12D9BDD7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4654A5E4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5141" w:type="dxa"/>
            <w:gridSpan w:val="2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386CEBED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Product of Brazil and Canada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45A3C39B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2" w:space="0" w:color="auto"/>
            </w:tcBorders>
          </w:tcPr>
          <w:p w14:paraId="3693E95A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0.6</w:t>
            </w:r>
          </w:p>
        </w:tc>
      </w:tr>
      <w:tr w:rsidR="008E5C17" w14:paraId="192AFB5F" w14:textId="77777777" w:rsidTr="00AD4F01">
        <w:trPr>
          <w:trHeight w:val="305"/>
        </w:trPr>
        <w:tc>
          <w:tcPr>
            <w:tcW w:w="161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3D534E56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3FF0FE7A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5141" w:type="dxa"/>
            <w:gridSpan w:val="2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1B5F61DE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Product of Brazil and Canada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353A496E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2" w:space="0" w:color="auto"/>
            </w:tcBorders>
          </w:tcPr>
          <w:p w14:paraId="181FDB41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8.2</w:t>
            </w:r>
          </w:p>
        </w:tc>
      </w:tr>
      <w:tr w:rsidR="008E5C17" w14:paraId="26F070C3" w14:textId="77777777" w:rsidTr="00AD4F01">
        <w:trPr>
          <w:trHeight w:val="305"/>
        </w:trPr>
        <w:tc>
          <w:tcPr>
            <w:tcW w:w="161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20FA2C2D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387D8AD2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5141" w:type="dxa"/>
            <w:gridSpan w:val="2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43437746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Product of Mexico, Brazil and Uruguay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nil"/>
            </w:tcBorders>
          </w:tcPr>
          <w:p w14:paraId="0E43A23B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12" w:space="0" w:color="auto"/>
            </w:tcBorders>
          </w:tcPr>
          <w:p w14:paraId="53B37731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</w:t>
            </w:r>
          </w:p>
        </w:tc>
      </w:tr>
      <w:tr w:rsidR="008E5C17" w14:paraId="643C2CC1" w14:textId="77777777" w:rsidTr="00AD4F01">
        <w:trPr>
          <w:trHeight w:val="319"/>
        </w:trPr>
        <w:tc>
          <w:tcPr>
            <w:tcW w:w="161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7122BA22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nil"/>
            </w:tcBorders>
          </w:tcPr>
          <w:p w14:paraId="5C4BADA0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5141" w:type="dxa"/>
            <w:gridSpan w:val="2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14:paraId="5E50B5F4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Product of USA and Argentina</w:t>
            </w:r>
          </w:p>
        </w:tc>
        <w:tc>
          <w:tcPr>
            <w:tcW w:w="954" w:type="dxa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14:paraId="596141E2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96" w:type="dxa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32958B1" w14:textId="77777777" w:rsidR="008E5C17" w:rsidRDefault="008E5C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72.4</w:t>
            </w:r>
          </w:p>
        </w:tc>
      </w:tr>
    </w:tbl>
    <w:p w14:paraId="738DD9A1" w14:textId="77777777" w:rsidR="005B3333" w:rsidRDefault="005B3333" w:rsidP="008E5C17">
      <w:pPr>
        <w:rPr>
          <w:b/>
        </w:rPr>
      </w:pPr>
    </w:p>
    <w:p w14:paraId="23E2ED73" w14:textId="77777777" w:rsidR="0041452D" w:rsidRPr="008A3770" w:rsidRDefault="005B3333" w:rsidP="0041452D">
      <w:pPr>
        <w:rPr>
          <w:b/>
        </w:rPr>
      </w:pPr>
      <w:r>
        <w:rPr>
          <w:b/>
        </w:rPr>
        <w:br w:type="page"/>
      </w:r>
    </w:p>
    <w:p w14:paraId="53BC2746" w14:textId="32BBA1D2" w:rsidR="008A3770" w:rsidRPr="008A3770" w:rsidRDefault="008A3770" w:rsidP="005B3333">
      <w:pPr>
        <w:rPr>
          <w:b/>
        </w:rPr>
      </w:pPr>
      <w:r w:rsidRPr="008A3770">
        <w:rPr>
          <w:b/>
        </w:rPr>
        <w:lastRenderedPageBreak/>
        <w:t xml:space="preserve">Table </w:t>
      </w:r>
      <w:r w:rsidR="007059E7">
        <w:rPr>
          <w:b/>
        </w:rPr>
        <w:t>B</w:t>
      </w:r>
      <w:r w:rsidRPr="008A3770">
        <w:rPr>
          <w:b/>
        </w:rPr>
        <w:t>:</w:t>
      </w:r>
      <w:r w:rsidR="001E75EC">
        <w:rPr>
          <w:b/>
        </w:rPr>
        <w:t xml:space="preserve"> </w:t>
      </w:r>
      <w:r w:rsidRPr="008A3770">
        <w:rPr>
          <w:b/>
        </w:rPr>
        <w:t xml:space="preserve"> Kauai hive samples categorized by side of island and Moku</w:t>
      </w:r>
      <w:r w:rsidR="00C2156D">
        <w:rPr>
          <w:b/>
        </w:rPr>
        <w:t xml:space="preserve"> with glyphosate concentration</w:t>
      </w:r>
      <w:r w:rsidRPr="008A3770">
        <w:rPr>
          <w:b/>
        </w:rPr>
        <w:t>.</w:t>
      </w:r>
    </w:p>
    <w:tbl>
      <w:tblPr>
        <w:tblW w:w="8975" w:type="dxa"/>
        <w:tblInd w:w="108" w:type="dxa"/>
        <w:tblLook w:val="04A0" w:firstRow="1" w:lastRow="0" w:firstColumn="1" w:lastColumn="0" w:noHBand="0" w:noVBand="1"/>
      </w:tblPr>
      <w:tblGrid>
        <w:gridCol w:w="1860"/>
        <w:gridCol w:w="998"/>
        <w:gridCol w:w="920"/>
        <w:gridCol w:w="1253"/>
        <w:gridCol w:w="764"/>
        <w:gridCol w:w="1440"/>
        <w:gridCol w:w="1060"/>
        <w:gridCol w:w="680"/>
      </w:tblGrid>
      <w:tr w:rsidR="008A3770" w:rsidRPr="008A3770" w14:paraId="3E49FDF6" w14:textId="77777777" w:rsidTr="00E546DF">
        <w:trPr>
          <w:trHeight w:val="615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B81BE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A3770">
              <w:rPr>
                <w:rFonts w:eastAsia="Times New Roman" w:cs="Calibri"/>
                <w:b/>
                <w:color w:val="000000"/>
              </w:rPr>
              <w:t>Side of island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43A5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8A3770">
              <w:rPr>
                <w:rFonts w:eastAsia="Times New Roman" w:cs="Calibri"/>
                <w:b/>
                <w:color w:val="000000"/>
              </w:rPr>
              <w:t>Moku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8E0E5" w14:textId="77777777" w:rsidR="008A3770" w:rsidRPr="00E546DF" w:rsidRDefault="008A3770" w:rsidP="008A3770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E546DF">
              <w:rPr>
                <w:rFonts w:eastAsia="Times New Roman" w:cs="Calibri"/>
                <w:b/>
                <w:color w:val="000000"/>
              </w:rPr>
              <w:t>Sample  #</w:t>
            </w:r>
          </w:p>
          <w:p w14:paraId="1CE85D67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3F257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8A3770">
              <w:rPr>
                <w:rFonts w:eastAsia="Times New Roman" w:cs="Calibri"/>
                <w:b/>
                <w:color w:val="000000"/>
              </w:rPr>
              <w:t>Glyphosate ppb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B6BE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A3770">
              <w:rPr>
                <w:rFonts w:eastAsia="Times New Roman" w:cs="Calibri"/>
                <w:b/>
                <w:color w:val="000000"/>
              </w:rPr>
              <w:t>Coun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6746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8A3770">
              <w:rPr>
                <w:rFonts w:eastAsia="Times New Roman" w:cs="Calibri"/>
                <w:b/>
                <w:color w:val="000000"/>
              </w:rPr>
              <w:t>Media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B083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8A3770">
              <w:rPr>
                <w:rFonts w:eastAsia="Times New Roman" w:cs="Calibri"/>
                <w:b/>
                <w:color w:val="000000"/>
              </w:rPr>
              <w:t>Mea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96164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8A3770">
              <w:rPr>
                <w:rFonts w:eastAsia="Times New Roman" w:cs="Calibri"/>
                <w:b/>
                <w:color w:val="000000"/>
              </w:rPr>
              <w:t>SD</w:t>
            </w:r>
          </w:p>
        </w:tc>
      </w:tr>
      <w:tr w:rsidR="008A3770" w:rsidRPr="008A3770" w14:paraId="39157E56" w14:textId="77777777" w:rsidTr="0039394B">
        <w:trPr>
          <w:trHeight w:val="582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AEE5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8A3770">
              <w:rPr>
                <w:rFonts w:eastAsia="Times New Roman" w:cs="Calibri"/>
                <w:b/>
                <w:bCs/>
                <w:color w:val="000000"/>
              </w:rPr>
              <w:t>WINDWAR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4994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8A0F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2C60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514A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6BD0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BB91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47B92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4D2B1E7B" w14:textId="77777777" w:rsidTr="00E546DF">
        <w:trPr>
          <w:trHeight w:val="345"/>
        </w:trPr>
        <w:tc>
          <w:tcPr>
            <w:tcW w:w="1860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6B1C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B7AF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A3770">
              <w:rPr>
                <w:rFonts w:eastAsia="Times New Roman" w:cs="Calibri"/>
                <w:color w:val="000000"/>
                <w:sz w:val="24"/>
                <w:szCs w:val="24"/>
              </w:rPr>
              <w:t>Halele'a</w:t>
            </w:r>
          </w:p>
        </w:tc>
        <w:tc>
          <w:tcPr>
            <w:tcW w:w="92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9C5B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EF234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E6FA3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9A48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7C5F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4158A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3D0AC597" w14:textId="77777777" w:rsidTr="00E546DF">
        <w:trPr>
          <w:trHeight w:val="33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3C3D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A4AF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A377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B414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72953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9.2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289F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42F1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CFAC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7D532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679957D4" w14:textId="77777777" w:rsidTr="00E546DF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1762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E92A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AC94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E65B5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15.2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B695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4633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E4BA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17104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1C66BEA7" w14:textId="77777777" w:rsidTr="00E546DF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54C2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49CE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2793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DF92C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12.6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E91D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AA61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2D35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323F1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3ED53151" w14:textId="77777777" w:rsidTr="00E546DF">
        <w:trPr>
          <w:trHeight w:val="33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C7F0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0FA9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BF8D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9797D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6E26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9B6B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3C20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672F6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7685A127" w14:textId="77777777" w:rsidTr="00E546DF">
        <w:trPr>
          <w:trHeight w:val="34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C420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AEFA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A53B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sz w:val="24"/>
                <w:szCs w:val="24"/>
              </w:rPr>
              <w:t>3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59E60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AFD3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21AC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8C2A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90871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080023CA" w14:textId="77777777" w:rsidTr="00E546DF">
        <w:trPr>
          <w:trHeight w:val="33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47A8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E6DA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058C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7A939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8.2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AF9E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3E48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09A0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D5252E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4E73DDE2" w14:textId="77777777" w:rsidTr="00E546DF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BA34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0ABF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2184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8C6E2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7E3B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64C4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8A0B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53B5D7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749CDF4D" w14:textId="77777777" w:rsidTr="00E546DF">
        <w:trPr>
          <w:trHeight w:val="330"/>
        </w:trPr>
        <w:tc>
          <w:tcPr>
            <w:tcW w:w="186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0CB4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3AEA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27EE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DB84B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DF34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8C14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D255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5.0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9AC1F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6.3</w:t>
            </w:r>
          </w:p>
        </w:tc>
      </w:tr>
      <w:tr w:rsidR="008A3770" w:rsidRPr="008A3770" w14:paraId="7D4A02AD" w14:textId="77777777" w:rsidTr="00E546DF">
        <w:trPr>
          <w:trHeight w:val="34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7619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70ED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A3770">
              <w:rPr>
                <w:rFonts w:eastAsia="Times New Roman" w:cs="Calibri"/>
                <w:color w:val="000000"/>
                <w:sz w:val="24"/>
                <w:szCs w:val="24"/>
              </w:rPr>
              <w:t>Ko'olau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17C1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310EB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DDFC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0BD9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750D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338E1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21F18234" w14:textId="77777777" w:rsidTr="00E546DF">
        <w:trPr>
          <w:trHeight w:val="33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991E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C786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A377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3F4A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6CB08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C0E2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62CF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8EB1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500EF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503F2055" w14:textId="77777777" w:rsidTr="00E546DF">
        <w:trPr>
          <w:trHeight w:val="33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D344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B164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336C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4BE3B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AAFC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5F4F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4AC4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81EB7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5CEDDCA6" w14:textId="77777777" w:rsidTr="00E546DF">
        <w:trPr>
          <w:trHeight w:val="34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2C28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B4C0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08C3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5E09A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63E3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E38A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0A6F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D3457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6A0851C0" w14:textId="77777777" w:rsidTr="00E546DF">
        <w:trPr>
          <w:trHeight w:val="33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AD7D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5E70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DA36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sz w:val="24"/>
                <w:szCs w:val="24"/>
              </w:rPr>
              <w:t>2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11631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4812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8E16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E0FF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16BFC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407BA16A" w14:textId="77777777" w:rsidTr="00E546DF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1D39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F1D0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BE28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sz w:val="24"/>
                <w:szCs w:val="24"/>
              </w:rPr>
              <w:t>3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EFFA3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FAC4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EFEB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E57B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59B17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4B569A11" w14:textId="77777777" w:rsidTr="00E546DF">
        <w:trPr>
          <w:trHeight w:val="33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341A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A60F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5467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sz w:val="24"/>
                <w:szCs w:val="24"/>
              </w:rPr>
              <w:t>3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4F425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0BAD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DCB1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3B0F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8703D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266493F6" w14:textId="77777777" w:rsidTr="00E546DF">
        <w:trPr>
          <w:trHeight w:val="33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6A12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23F5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4BAB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A948B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85E4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5D28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C5DC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76C5B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4994B4F9" w14:textId="77777777" w:rsidTr="00E546DF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00FB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9B5C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1422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50BA1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10EF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5474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9F63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56A1D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62B0D5A6" w14:textId="77777777" w:rsidTr="00E546DF">
        <w:trPr>
          <w:trHeight w:val="330"/>
        </w:trPr>
        <w:tc>
          <w:tcPr>
            <w:tcW w:w="186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9783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5B60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4319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4EC06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8921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A702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C07C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816D6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</w:tr>
      <w:tr w:rsidR="008A3770" w:rsidRPr="008A3770" w14:paraId="0CF563F9" w14:textId="77777777" w:rsidTr="00E546DF">
        <w:trPr>
          <w:trHeight w:val="34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2D34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ECF3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A3770">
              <w:rPr>
                <w:rFonts w:eastAsia="Times New Roman" w:cs="Calibri"/>
                <w:color w:val="000000"/>
                <w:sz w:val="24"/>
                <w:szCs w:val="24"/>
              </w:rPr>
              <w:t>Pu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DD94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377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E2C30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13.6</w:t>
            </w:r>
          </w:p>
        </w:tc>
        <w:tc>
          <w:tcPr>
            <w:tcW w:w="764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1AD6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3EB6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A416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99CE9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26B17DD5" w14:textId="77777777" w:rsidTr="00E546DF">
        <w:trPr>
          <w:trHeight w:val="33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0C51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567F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A377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FC29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3770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A8950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826D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6A8F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DD6B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13A2B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1A5450F4" w14:textId="77777777" w:rsidTr="00E546DF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11AD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BD4A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A3770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9681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377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79C72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8.8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8321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47EE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3F1F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E2A94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677207D4" w14:textId="77777777" w:rsidTr="00E546DF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5B50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C827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73EF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3770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863A8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D09D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F3CB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AE00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72E8F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5DB23803" w14:textId="77777777" w:rsidTr="00E546DF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2EBA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5FD3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FBB7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3770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1820E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467B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85AC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D8AD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81960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4E52EBF7" w14:textId="77777777" w:rsidTr="00E546DF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B784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F00F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569F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3770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91689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5A84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3E24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A9CB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9ABDC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10E064D6" w14:textId="77777777" w:rsidTr="00E546DF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42C9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13F9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3A6E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3770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37B49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5398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D146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4937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69433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1083F744" w14:textId="77777777" w:rsidTr="00E546DF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2655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5463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14B5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3770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14D2D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A6FE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2A7B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59BF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EBC8A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</w:tr>
      <w:tr w:rsidR="008A3770" w:rsidRPr="008A3770" w14:paraId="35ED8CA5" w14:textId="77777777" w:rsidTr="00E546DF">
        <w:trPr>
          <w:trHeight w:val="33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AC5E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62A0" w14:textId="77777777" w:rsidR="008A3770" w:rsidRPr="008A3770" w:rsidRDefault="008A3770" w:rsidP="008A3770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4ABF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377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26B30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D633" w14:textId="77777777" w:rsidR="008A3770" w:rsidRPr="008A3770" w:rsidRDefault="008A3770" w:rsidP="008A377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4"/>
                <w:szCs w:val="24"/>
              </w:rPr>
            </w:pPr>
            <w:r w:rsidRPr="008A3770">
              <w:rPr>
                <w:rFonts w:ascii="Calibri Light" w:eastAsia="Times New Roman" w:hAnsi="Calibri Light" w:cs="Calibri Light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1A1F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0EEC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2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850B8" w14:textId="77777777" w:rsidR="008A3770" w:rsidRPr="008A3770" w:rsidRDefault="008A3770" w:rsidP="008A377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8A3770">
              <w:rPr>
                <w:rFonts w:eastAsia="Times New Roman" w:cs="Calibri"/>
                <w:color w:val="000000"/>
              </w:rPr>
              <w:t>5.1</w:t>
            </w:r>
          </w:p>
        </w:tc>
      </w:tr>
    </w:tbl>
    <w:p w14:paraId="75395BB2" w14:textId="77777777" w:rsidR="007059E7" w:rsidRDefault="007059E7" w:rsidP="00E546DF">
      <w:pPr>
        <w:rPr>
          <w:b/>
        </w:rPr>
      </w:pPr>
    </w:p>
    <w:p w14:paraId="347FBFFD" w14:textId="633BC071" w:rsidR="007059E7" w:rsidRDefault="007059E7" w:rsidP="00E546DF">
      <w:pPr>
        <w:rPr>
          <w:b/>
        </w:rPr>
      </w:pPr>
      <w:r>
        <w:rPr>
          <w:b/>
        </w:rPr>
        <w:br w:type="page"/>
      </w:r>
      <w:r w:rsidRPr="008A3770">
        <w:rPr>
          <w:b/>
        </w:rPr>
        <w:lastRenderedPageBreak/>
        <w:t xml:space="preserve">Table </w:t>
      </w:r>
      <w:r>
        <w:rPr>
          <w:b/>
        </w:rPr>
        <w:t>B</w:t>
      </w:r>
      <w:r w:rsidR="001E75EC">
        <w:rPr>
          <w:b/>
        </w:rPr>
        <w:t>:</w:t>
      </w:r>
      <w:r>
        <w:rPr>
          <w:b/>
        </w:rPr>
        <w:t xml:space="preserve"> </w:t>
      </w:r>
      <w:r w:rsidRPr="001E75EC">
        <w:t>(continued)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999"/>
        <w:gridCol w:w="1032"/>
        <w:gridCol w:w="984"/>
        <w:gridCol w:w="1325"/>
        <w:gridCol w:w="810"/>
        <w:gridCol w:w="1460"/>
        <w:gridCol w:w="1128"/>
        <w:gridCol w:w="725"/>
      </w:tblGrid>
      <w:tr w:rsidR="000F43CF" w14:paraId="50926D99" w14:textId="77777777" w:rsidTr="004B395E">
        <w:trPr>
          <w:trHeight w:val="610"/>
        </w:trPr>
        <w:tc>
          <w:tcPr>
            <w:tcW w:w="1999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2" w:space="0" w:color="auto"/>
            </w:tcBorders>
          </w:tcPr>
          <w:p w14:paraId="23F51E5C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ide of island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0D9A73E9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oku</w:t>
            </w:r>
          </w:p>
        </w:tc>
        <w:tc>
          <w:tcPr>
            <w:tcW w:w="984" w:type="dxa"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795D65D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ample  #</w:t>
            </w:r>
          </w:p>
        </w:tc>
        <w:tc>
          <w:tcPr>
            <w:tcW w:w="1325" w:type="dxa"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0F19E6A5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Glyphosate ppb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FB1F81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ount</w:t>
            </w:r>
          </w:p>
        </w:tc>
        <w:tc>
          <w:tcPr>
            <w:tcW w:w="1460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9888F3C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edian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6EBBFD9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ean</w:t>
            </w:r>
          </w:p>
        </w:tc>
        <w:tc>
          <w:tcPr>
            <w:tcW w:w="725" w:type="dxa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14:paraId="3D2BB383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D</w:t>
            </w:r>
          </w:p>
        </w:tc>
      </w:tr>
      <w:tr w:rsidR="000F43CF" w14:paraId="1BCF6DE8" w14:textId="77777777" w:rsidTr="004B395E">
        <w:trPr>
          <w:trHeight w:val="434"/>
        </w:trPr>
        <w:tc>
          <w:tcPr>
            <w:tcW w:w="1999" w:type="dxa"/>
            <w:tcBorders>
              <w:top w:val="single" w:sz="18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14:paraId="1C836B96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LEEWARD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8C32DA2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18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2BA9F60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325" w:type="dxa"/>
            <w:tcBorders>
              <w:top w:val="single" w:sz="18" w:space="0" w:color="auto"/>
              <w:left w:val="single" w:sz="2" w:space="0" w:color="auto"/>
              <w:bottom w:val="nil"/>
              <w:right w:val="nil"/>
            </w:tcBorders>
          </w:tcPr>
          <w:p w14:paraId="7C812C11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double" w:sz="6" w:space="0" w:color="auto"/>
              <w:right w:val="single" w:sz="2" w:space="0" w:color="auto"/>
            </w:tcBorders>
          </w:tcPr>
          <w:p w14:paraId="028494AC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18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33482DC7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18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7310F3F9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18" w:space="0" w:color="auto"/>
              <w:left w:val="single" w:sz="2" w:space="0" w:color="auto"/>
              <w:bottom w:val="double" w:sz="6" w:space="0" w:color="auto"/>
              <w:right w:val="single" w:sz="12" w:space="0" w:color="auto"/>
            </w:tcBorders>
          </w:tcPr>
          <w:p w14:paraId="6C6C8FA4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708B1C9A" w14:textId="77777777" w:rsidTr="004B395E">
        <w:trPr>
          <w:trHeight w:val="334"/>
        </w:trPr>
        <w:tc>
          <w:tcPr>
            <w:tcW w:w="1999" w:type="dxa"/>
            <w:tcBorders>
              <w:top w:val="double" w:sz="6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7FB82356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032" w:type="dxa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6309413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Kona</w:t>
            </w:r>
          </w:p>
        </w:tc>
        <w:tc>
          <w:tcPr>
            <w:tcW w:w="984" w:type="dxa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0AD843B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5" w:type="dxa"/>
            <w:tcBorders>
              <w:top w:val="double" w:sz="6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3BB6916B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.2</w:t>
            </w:r>
          </w:p>
        </w:tc>
        <w:tc>
          <w:tcPr>
            <w:tcW w:w="81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F5825F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9761D0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90203C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nil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5C317610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78148860" w14:textId="77777777" w:rsidTr="004B395E">
        <w:trPr>
          <w:trHeight w:val="319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23D52327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2B25587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87E506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4E69EDDF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.4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D763EB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2211B64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B24B02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987C16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2005035A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46C0CEE6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CE297D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91A9BBF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2CD5A144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1.6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A986DFF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C07D44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928B4B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5BF6A42C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0E695BED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7B5E6597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6C4026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E5DA08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5AEA31DB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878D4D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C44AEA6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ECCA75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41FAE2A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1DEB711D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7AF83E54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07C154D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49FD51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5887FE2A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2E871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027F63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DDCB9C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21D906ED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6F7EA58E" w14:textId="77777777" w:rsidTr="004B395E">
        <w:trPr>
          <w:trHeight w:val="319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6C5F3628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AD8775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324EC5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0404CF69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.6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959BBA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1840B55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1B390C6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70C5CE0C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33B4249E" w14:textId="77777777" w:rsidTr="004B395E">
        <w:trPr>
          <w:trHeight w:val="334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68A23AE2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B9EB82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18CBA49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2ED3571D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C1D025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5B08C3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96BFB47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6E93B5D8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2397D90A" w14:textId="77777777" w:rsidTr="004B395E">
        <w:trPr>
          <w:trHeight w:val="319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20ED92B3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219393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27513D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736434AC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5.2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45AE6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A41AD38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9F0F77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5212511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562988D2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36E22A3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3337E11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9780427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3C442BE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.6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E561930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811041A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D74617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30A8C8BB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1F0A5F17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272C6CB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411FC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6DF54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76689882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AFB800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32ACB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19DF92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2BA2C91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683E72AC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6BEEAB00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23214D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C15C04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68F3E582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B8A72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9F292B0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F230E6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2B4A9B8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468CE829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3EC21364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66EB42D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02FBD0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1D832FC2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7.2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CCBED1C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6541786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3174D0B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FF35EE9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00DCB07D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26B34CBB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93619F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14F9BC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4BBD8D7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8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E9FFB4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036991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2F5BCF7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85F08AD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0404EF6C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2D6B6482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FB9271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D2DB568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6D952963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1.8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61B1F4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4F4A233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FF6015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2B15F280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54A490F0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4C61AA52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CFEC72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AEB765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01BE5957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.2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760231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03F1CB9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3DA69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382DEB31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7259B4E7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485934BC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148D934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2C16F9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51E3BE10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.6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8FF5876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F17FE1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C3D2D9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87CAF31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451A772A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767DF468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162899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220684C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704E08F8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BAF85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D72C1B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C3C852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09E8DAB1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366478D6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235A6F4F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F6CF680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2396D4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20233D41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4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2F19A18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B13608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7283EF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3A3C4D0B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4AE7AEEE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477C7B6A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D976AE7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ECC7C9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0AB90F6A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90FB1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CFEB524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278210A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559832F4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0B60647E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352ECDB5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F966C26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8BFCE04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614F2B9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494722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73AAB0F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C131C6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0E9F2BCF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31474409" w14:textId="77777777" w:rsidTr="004B395E">
        <w:trPr>
          <w:trHeight w:val="319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0BFBEEE9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B091428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572ADF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59147132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47703F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FA9D5A3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75A343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5905096B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734EB43F" w14:textId="77777777" w:rsidTr="004B395E">
        <w:trPr>
          <w:trHeight w:val="319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609D1E8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C67372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479EC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27A3F5C4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182B21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3B8368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02CEE45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6BD9D77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5E05AD82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2D65C2CF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3EF44A9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29C97A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47235577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9291B8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ED115D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C00E9A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2DFD006A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6E52FE00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ADE4D9D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D543D66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3C46932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21044F4D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62EFED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9B1E5B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E858EF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50A8946D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0BBB2942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00E72F21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07B278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2568941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4CDC3185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66489EB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0BDB9B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F49DFA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1A5D6367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3FBFFF28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262A7D5A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17BE43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EADEA3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716C0C4C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20ADD4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B97F59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57514C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58D6B3E3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485A3BB9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43AC6664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E0E165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933BC15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70C323A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3CB0F1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5CC239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993F926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5CC9E4C5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50DB1A22" w14:textId="77777777" w:rsidTr="004B395E">
        <w:trPr>
          <w:trHeight w:val="305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48B20019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BA9B64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E84323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3D6480A3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.4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A7CEC5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B4486F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4BC79C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183553C3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21AA5E8C" w14:textId="77777777" w:rsidTr="004B395E">
        <w:trPr>
          <w:trHeight w:val="319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00867055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902886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56F66A2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4DC144DE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7BE7C5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77325A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DD392F7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</w:tcPr>
          <w:p w14:paraId="48B9F9A1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0F43CF" w14:paraId="725A7D91" w14:textId="77777777" w:rsidTr="004B395E">
        <w:trPr>
          <w:trHeight w:val="334"/>
        </w:trPr>
        <w:tc>
          <w:tcPr>
            <w:tcW w:w="1999" w:type="dxa"/>
            <w:tcBorders>
              <w:top w:val="single" w:sz="2" w:space="0" w:color="auto"/>
              <w:left w:val="single" w:sz="18" w:space="0" w:color="auto"/>
              <w:bottom w:val="double" w:sz="6" w:space="0" w:color="auto"/>
              <w:right w:val="single" w:sz="2" w:space="0" w:color="auto"/>
            </w:tcBorders>
          </w:tcPr>
          <w:p w14:paraId="1FF9D829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4EE65251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84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74F0DAD1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25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nil"/>
            </w:tcBorders>
          </w:tcPr>
          <w:p w14:paraId="57078B9F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</w:t>
            </w:r>
          </w:p>
        </w:tc>
        <w:tc>
          <w:tcPr>
            <w:tcW w:w="810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57842ACD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  <w:tc>
          <w:tcPr>
            <w:tcW w:w="1460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046AE4BA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7</w:t>
            </w:r>
          </w:p>
        </w:tc>
        <w:tc>
          <w:tcPr>
            <w:tcW w:w="1128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13D5566A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.9</w:t>
            </w:r>
          </w:p>
        </w:tc>
        <w:tc>
          <w:tcPr>
            <w:tcW w:w="725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18" w:space="0" w:color="auto"/>
            </w:tcBorders>
          </w:tcPr>
          <w:p w14:paraId="7A60E5BD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.9</w:t>
            </w:r>
          </w:p>
        </w:tc>
      </w:tr>
      <w:tr w:rsidR="000F43CF" w14:paraId="37F4F030" w14:textId="77777777" w:rsidTr="004B395E">
        <w:trPr>
          <w:trHeight w:val="334"/>
        </w:trPr>
        <w:tc>
          <w:tcPr>
            <w:tcW w:w="1999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single" w:sz="2" w:space="0" w:color="auto"/>
            </w:tcBorders>
          </w:tcPr>
          <w:p w14:paraId="149011E6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double" w:sz="6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760B5F85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Mana</w:t>
            </w:r>
          </w:p>
        </w:tc>
        <w:tc>
          <w:tcPr>
            <w:tcW w:w="984" w:type="dxa"/>
            <w:tcBorders>
              <w:top w:val="double" w:sz="6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2D5C6FA6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  <w:tc>
          <w:tcPr>
            <w:tcW w:w="1325" w:type="dxa"/>
            <w:tcBorders>
              <w:top w:val="double" w:sz="6" w:space="0" w:color="auto"/>
              <w:left w:val="single" w:sz="2" w:space="0" w:color="auto"/>
              <w:bottom w:val="double" w:sz="6" w:space="0" w:color="auto"/>
              <w:right w:val="nil"/>
            </w:tcBorders>
          </w:tcPr>
          <w:p w14:paraId="4E33F05F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2.2</w:t>
            </w:r>
          </w:p>
        </w:tc>
        <w:tc>
          <w:tcPr>
            <w:tcW w:w="810" w:type="dxa"/>
            <w:tcBorders>
              <w:top w:val="double" w:sz="6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399947C6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double" w:sz="6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486359E9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2.2</w:t>
            </w:r>
          </w:p>
        </w:tc>
        <w:tc>
          <w:tcPr>
            <w:tcW w:w="1128" w:type="dxa"/>
            <w:tcBorders>
              <w:top w:val="double" w:sz="6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267D1776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2.2</w:t>
            </w:r>
          </w:p>
        </w:tc>
        <w:tc>
          <w:tcPr>
            <w:tcW w:w="725" w:type="dxa"/>
            <w:tcBorders>
              <w:top w:val="double" w:sz="6" w:space="0" w:color="auto"/>
              <w:left w:val="single" w:sz="2" w:space="0" w:color="auto"/>
              <w:bottom w:val="double" w:sz="6" w:space="0" w:color="auto"/>
              <w:right w:val="single" w:sz="18" w:space="0" w:color="auto"/>
            </w:tcBorders>
          </w:tcPr>
          <w:p w14:paraId="27F9DF36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na</w:t>
            </w:r>
            <w:proofErr w:type="spellEnd"/>
          </w:p>
        </w:tc>
      </w:tr>
      <w:tr w:rsidR="000F43CF" w14:paraId="5BB88293" w14:textId="77777777" w:rsidTr="004B395E">
        <w:trPr>
          <w:trHeight w:val="319"/>
        </w:trPr>
        <w:tc>
          <w:tcPr>
            <w:tcW w:w="1999" w:type="dxa"/>
            <w:tcBorders>
              <w:top w:val="double" w:sz="6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4AAF258C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double" w:sz="6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3C4049F8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pali</w:t>
            </w:r>
          </w:p>
        </w:tc>
        <w:tc>
          <w:tcPr>
            <w:tcW w:w="984" w:type="dxa"/>
            <w:tcBorders>
              <w:top w:val="double" w:sz="6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09628E55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ne</w:t>
            </w:r>
          </w:p>
        </w:tc>
        <w:tc>
          <w:tcPr>
            <w:tcW w:w="1325" w:type="dxa"/>
            <w:tcBorders>
              <w:top w:val="double" w:sz="6" w:space="0" w:color="auto"/>
              <w:left w:val="single" w:sz="2" w:space="0" w:color="auto"/>
              <w:bottom w:val="single" w:sz="18" w:space="0" w:color="auto"/>
              <w:right w:val="nil"/>
            </w:tcBorders>
          </w:tcPr>
          <w:p w14:paraId="24FB0130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ne</w:t>
            </w:r>
          </w:p>
        </w:tc>
        <w:tc>
          <w:tcPr>
            <w:tcW w:w="810" w:type="dxa"/>
            <w:tcBorders>
              <w:top w:val="double" w:sz="6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4C694BA7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ne</w:t>
            </w:r>
          </w:p>
        </w:tc>
        <w:tc>
          <w:tcPr>
            <w:tcW w:w="1460" w:type="dxa"/>
            <w:tcBorders>
              <w:top w:val="double" w:sz="6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7E882EDD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28" w:type="dxa"/>
            <w:tcBorders>
              <w:top w:val="double" w:sz="6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497AD563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25" w:type="dxa"/>
            <w:tcBorders>
              <w:top w:val="double" w:sz="6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</w:tcPr>
          <w:p w14:paraId="08590F9C" w14:textId="77777777" w:rsidR="000F43CF" w:rsidRDefault="000F43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</w:tbl>
    <w:p w14:paraId="5076365D" w14:textId="77777777" w:rsidR="007059E7" w:rsidRDefault="007059E7" w:rsidP="00E546DF">
      <w:pPr>
        <w:rPr>
          <w:b/>
        </w:rPr>
      </w:pPr>
    </w:p>
    <w:p w14:paraId="62107C61" w14:textId="286B7837" w:rsidR="00E546DF" w:rsidRPr="008A3770" w:rsidRDefault="007059E7" w:rsidP="00E546DF">
      <w:pPr>
        <w:rPr>
          <w:b/>
        </w:rPr>
      </w:pPr>
      <w:r>
        <w:rPr>
          <w:b/>
        </w:rPr>
        <w:br w:type="page"/>
      </w:r>
      <w:r w:rsidR="00E546DF" w:rsidRPr="008A3770">
        <w:rPr>
          <w:b/>
        </w:rPr>
        <w:lastRenderedPageBreak/>
        <w:t xml:space="preserve">Table </w:t>
      </w:r>
      <w:r w:rsidR="00A41DA1">
        <w:rPr>
          <w:b/>
        </w:rPr>
        <w:t>C</w:t>
      </w:r>
      <w:r w:rsidR="00E546DF" w:rsidRPr="008A3770">
        <w:rPr>
          <w:b/>
        </w:rPr>
        <w:t xml:space="preserve">: </w:t>
      </w:r>
      <w:r w:rsidR="001E75EC">
        <w:rPr>
          <w:b/>
        </w:rPr>
        <w:t xml:space="preserve"> </w:t>
      </w:r>
      <w:r w:rsidR="00E546DF">
        <w:rPr>
          <w:b/>
        </w:rPr>
        <w:t>Summary statistics of</w:t>
      </w:r>
      <w:r w:rsidR="00C2156D">
        <w:rPr>
          <w:b/>
        </w:rPr>
        <w:t xml:space="preserve"> glyphosate with</w:t>
      </w:r>
      <w:r w:rsidR="00E546DF">
        <w:rPr>
          <w:b/>
        </w:rPr>
        <w:t xml:space="preserve"> </w:t>
      </w:r>
      <w:r w:rsidR="00E546DF" w:rsidRPr="008A3770">
        <w:rPr>
          <w:b/>
        </w:rPr>
        <w:t>Kauai hive samples categorized by side of island.</w:t>
      </w:r>
    </w:p>
    <w:tbl>
      <w:tblPr>
        <w:tblW w:w="3220" w:type="dxa"/>
        <w:tblInd w:w="108" w:type="dxa"/>
        <w:tblLook w:val="04A0" w:firstRow="1" w:lastRow="0" w:firstColumn="1" w:lastColumn="0" w:noHBand="0" w:noVBand="1"/>
      </w:tblPr>
      <w:tblGrid>
        <w:gridCol w:w="1300"/>
        <w:gridCol w:w="960"/>
        <w:gridCol w:w="960"/>
      </w:tblGrid>
      <w:tr w:rsidR="00E546DF" w:rsidRPr="00E546DF" w14:paraId="39735189" w14:textId="77777777" w:rsidTr="00E546DF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72FA" w14:textId="77777777" w:rsidR="00E546DF" w:rsidRPr="00E546DF" w:rsidRDefault="00E546DF" w:rsidP="00E546D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E546DF">
              <w:rPr>
                <w:rFonts w:eastAsia="Times New Roman" w:cs="Calibri"/>
                <w:b/>
                <w:bCs/>
                <w:color w:val="000000"/>
              </w:rPr>
              <w:t>Windwar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79D37" w14:textId="77777777" w:rsidR="00E546DF" w:rsidRPr="00E546DF" w:rsidRDefault="00E546DF" w:rsidP="00E546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46DF">
              <w:rPr>
                <w:rFonts w:ascii="Arial" w:eastAsia="Times New Roman" w:hAnsi="Arial" w:cs="Arial"/>
                <w:sz w:val="20"/>
                <w:szCs w:val="20"/>
              </w:rPr>
              <w:t>Count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709E5" w14:textId="77777777" w:rsidR="00E546DF" w:rsidRPr="00E546DF" w:rsidRDefault="00E546DF" w:rsidP="00E546D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546DF">
              <w:rPr>
                <w:rFonts w:eastAsia="Times New Roman" w:cs="Calibri"/>
                <w:color w:val="000000"/>
              </w:rPr>
              <w:t>28</w:t>
            </w:r>
          </w:p>
        </w:tc>
      </w:tr>
      <w:tr w:rsidR="00E546DF" w:rsidRPr="00E546DF" w14:paraId="34EF960D" w14:textId="77777777" w:rsidTr="00E546D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C937" w14:textId="77777777" w:rsidR="00E546DF" w:rsidRPr="00E546DF" w:rsidRDefault="00E546DF" w:rsidP="00E546D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E546DF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311A8" w14:textId="77777777" w:rsidR="00E546DF" w:rsidRPr="00E546DF" w:rsidRDefault="00E546DF" w:rsidP="00E546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46DF">
              <w:rPr>
                <w:rFonts w:ascii="Arial" w:eastAsia="Times New Roman" w:hAnsi="Arial" w:cs="Arial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9293C" w14:textId="77777777" w:rsidR="00E546DF" w:rsidRPr="00E546DF" w:rsidRDefault="00E546DF" w:rsidP="00E546D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546DF">
              <w:rPr>
                <w:rFonts w:eastAsia="Times New Roman" w:cs="Calibri"/>
                <w:color w:val="000000"/>
              </w:rPr>
              <w:t>0</w:t>
            </w:r>
          </w:p>
        </w:tc>
      </w:tr>
      <w:tr w:rsidR="00E546DF" w:rsidRPr="00E546DF" w14:paraId="2541A1D1" w14:textId="77777777" w:rsidTr="00E546D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2D7D" w14:textId="77777777" w:rsidR="00E546DF" w:rsidRPr="00E546DF" w:rsidRDefault="00E546DF" w:rsidP="00E546D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E546DF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9FA29" w14:textId="77777777" w:rsidR="00E546DF" w:rsidRPr="00E546DF" w:rsidRDefault="00E546DF" w:rsidP="00E546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46DF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EEA5C" w14:textId="77777777" w:rsidR="00E546DF" w:rsidRPr="00E546DF" w:rsidRDefault="00E546DF" w:rsidP="00E546D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546DF">
              <w:rPr>
                <w:rFonts w:eastAsia="Times New Roman" w:cs="Calibri"/>
                <w:color w:val="000000"/>
              </w:rPr>
              <w:t>2.41</w:t>
            </w:r>
          </w:p>
        </w:tc>
      </w:tr>
      <w:tr w:rsidR="00E546DF" w:rsidRPr="00E546DF" w14:paraId="55637C6C" w14:textId="77777777" w:rsidTr="00E546DF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92F5" w14:textId="77777777" w:rsidR="00E546DF" w:rsidRPr="00E546DF" w:rsidRDefault="00E546DF" w:rsidP="00E546D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E546DF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7BE82" w14:textId="77777777" w:rsidR="00E546DF" w:rsidRPr="00E546DF" w:rsidRDefault="00E546DF" w:rsidP="00E546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46DF"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46496" w14:textId="77777777" w:rsidR="00E546DF" w:rsidRPr="00E546DF" w:rsidRDefault="00E546DF" w:rsidP="00E546D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546DF">
              <w:rPr>
                <w:rFonts w:eastAsia="Times New Roman" w:cs="Calibri"/>
                <w:color w:val="000000"/>
              </w:rPr>
              <w:t>4.87</w:t>
            </w:r>
          </w:p>
        </w:tc>
      </w:tr>
      <w:tr w:rsidR="00E546DF" w:rsidRPr="00E546DF" w14:paraId="705DF0DC" w14:textId="77777777" w:rsidTr="00E546DF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2255" w14:textId="77777777" w:rsidR="00E546DF" w:rsidRPr="00E546DF" w:rsidRDefault="00E546DF" w:rsidP="00E546D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E546DF">
              <w:rPr>
                <w:rFonts w:eastAsia="Times New Roman" w:cs="Calibri"/>
                <w:b/>
                <w:bCs/>
                <w:color w:val="000000"/>
              </w:rPr>
              <w:t>Leewar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714AF" w14:textId="77777777" w:rsidR="00E546DF" w:rsidRPr="00E546DF" w:rsidRDefault="00E546DF" w:rsidP="00E546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46DF">
              <w:rPr>
                <w:rFonts w:ascii="Arial" w:eastAsia="Times New Roman" w:hAnsi="Arial" w:cs="Arial"/>
                <w:sz w:val="20"/>
                <w:szCs w:val="20"/>
              </w:rPr>
              <w:t>Coun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15671" w14:textId="77777777" w:rsidR="00E546DF" w:rsidRPr="00E546DF" w:rsidRDefault="00E546DF" w:rsidP="00E546D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546DF">
              <w:rPr>
                <w:rFonts w:eastAsia="Times New Roman" w:cs="Calibri"/>
                <w:color w:val="000000"/>
              </w:rPr>
              <w:t>31</w:t>
            </w:r>
          </w:p>
        </w:tc>
      </w:tr>
      <w:tr w:rsidR="00E546DF" w:rsidRPr="00E546DF" w14:paraId="43A65481" w14:textId="77777777" w:rsidTr="00E546D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1085" w14:textId="77777777" w:rsidR="00E546DF" w:rsidRPr="00E546DF" w:rsidRDefault="00E546DF" w:rsidP="00E546D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546DF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CAE08" w14:textId="77777777" w:rsidR="00E546DF" w:rsidRPr="00E546DF" w:rsidRDefault="00E546DF" w:rsidP="00E546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46DF">
              <w:rPr>
                <w:rFonts w:ascii="Arial" w:eastAsia="Times New Roman" w:hAnsi="Arial" w:cs="Arial"/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D6271" w14:textId="77777777" w:rsidR="00E546DF" w:rsidRPr="00E546DF" w:rsidRDefault="00E546DF" w:rsidP="00E546D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546DF">
              <w:rPr>
                <w:rFonts w:eastAsia="Times New Roman" w:cs="Calibri"/>
                <w:color w:val="000000"/>
              </w:rPr>
              <w:t>13</w:t>
            </w:r>
          </w:p>
        </w:tc>
      </w:tr>
      <w:tr w:rsidR="00E546DF" w:rsidRPr="00E546DF" w14:paraId="02D33FFF" w14:textId="77777777" w:rsidTr="00E546DF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AF54" w14:textId="77777777" w:rsidR="00E546DF" w:rsidRPr="00E546DF" w:rsidRDefault="00E546DF" w:rsidP="00E546D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E546DF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71AE2" w14:textId="77777777" w:rsidR="00E546DF" w:rsidRPr="00E546DF" w:rsidRDefault="00E546DF" w:rsidP="00E546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46DF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F231F" w14:textId="77777777" w:rsidR="00E546DF" w:rsidRPr="00E546DF" w:rsidRDefault="00E546DF" w:rsidP="00E546D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546DF">
              <w:rPr>
                <w:rFonts w:eastAsia="Times New Roman" w:cs="Calibri"/>
                <w:color w:val="000000"/>
              </w:rPr>
              <w:t>61.61</w:t>
            </w:r>
          </w:p>
        </w:tc>
      </w:tr>
      <w:tr w:rsidR="00E546DF" w:rsidRPr="00E546DF" w14:paraId="182974EE" w14:textId="77777777" w:rsidTr="00E546DF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C40B" w14:textId="77777777" w:rsidR="00E546DF" w:rsidRPr="00E546DF" w:rsidRDefault="00E546DF" w:rsidP="00E546D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546DF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FD2DC" w14:textId="77777777" w:rsidR="00E546DF" w:rsidRPr="00E546DF" w:rsidRDefault="00E546DF" w:rsidP="00E546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46DF"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90BE0" w14:textId="77777777" w:rsidR="00E546DF" w:rsidRPr="00E546DF" w:rsidRDefault="00E546DF" w:rsidP="00E546D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546DF">
              <w:rPr>
                <w:rFonts w:eastAsia="Times New Roman" w:cs="Calibri"/>
                <w:color w:val="000000"/>
              </w:rPr>
              <w:t>90.34</w:t>
            </w:r>
          </w:p>
        </w:tc>
      </w:tr>
    </w:tbl>
    <w:p w14:paraId="09779F2A" w14:textId="77777777" w:rsidR="00E546DF" w:rsidRDefault="00E546DF"/>
    <w:p w14:paraId="4D21B36C" w14:textId="3DEFA781" w:rsidR="00E546DF" w:rsidRDefault="008A3770">
      <w:pPr>
        <w:rPr>
          <w:b/>
        </w:rPr>
      </w:pPr>
      <w:r w:rsidRPr="00E546DF">
        <w:rPr>
          <w:b/>
        </w:rPr>
        <w:t xml:space="preserve">Table </w:t>
      </w:r>
      <w:r w:rsidR="00A41DA1">
        <w:rPr>
          <w:b/>
        </w:rPr>
        <w:t>D</w:t>
      </w:r>
      <w:r w:rsidR="00E546DF">
        <w:rPr>
          <w:b/>
        </w:rPr>
        <w:t xml:space="preserve">: </w:t>
      </w:r>
      <w:r w:rsidR="006B659B">
        <w:rPr>
          <w:b/>
        </w:rPr>
        <w:t xml:space="preserve"> t</w:t>
      </w:r>
      <w:r w:rsidR="00E546DF">
        <w:rPr>
          <w:b/>
        </w:rPr>
        <w:t>-test comparing</w:t>
      </w:r>
      <w:r w:rsidR="000344C9">
        <w:rPr>
          <w:b/>
        </w:rPr>
        <w:t xml:space="preserve"> glyphosate from</w:t>
      </w:r>
      <w:r w:rsidR="00E546DF">
        <w:rPr>
          <w:b/>
        </w:rPr>
        <w:t xml:space="preserve"> Windward (Eastern) and Leeward (Western) sides of Kauai.  </w:t>
      </w:r>
    </w:p>
    <w:p w14:paraId="20ED13AC" w14:textId="77777777" w:rsidR="008A3770" w:rsidRDefault="00E546DF">
      <w:r w:rsidRPr="00E546DF">
        <w:t xml:space="preserve">Data from Table </w:t>
      </w:r>
      <w:r w:rsidR="004B395E">
        <w:t>B1</w:t>
      </w:r>
      <w:r w:rsidRPr="00E546DF">
        <w:t>.</w:t>
      </w:r>
    </w:p>
    <w:tbl>
      <w:tblPr>
        <w:tblW w:w="2820" w:type="dxa"/>
        <w:tblInd w:w="108" w:type="dxa"/>
        <w:tblLook w:val="04A0" w:firstRow="1" w:lastRow="0" w:firstColumn="1" w:lastColumn="0" w:noHBand="0" w:noVBand="1"/>
      </w:tblPr>
      <w:tblGrid>
        <w:gridCol w:w="1860"/>
        <w:gridCol w:w="960"/>
      </w:tblGrid>
      <w:tr w:rsidR="00E546DF" w:rsidRPr="00E546DF" w14:paraId="71556DB4" w14:textId="77777777" w:rsidTr="00E546DF">
        <w:trPr>
          <w:trHeight w:val="315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745E" w14:textId="77777777" w:rsidR="00E546DF" w:rsidRPr="00E546DF" w:rsidRDefault="00E546DF" w:rsidP="00E546D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E546DF">
              <w:rPr>
                <w:rFonts w:eastAsia="Times New Roman" w:cs="Calibri"/>
                <w:b/>
                <w:bCs/>
                <w:color w:val="000000"/>
              </w:rPr>
              <w:t>Windward-Leeward: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50D8B" w14:textId="77777777" w:rsidR="00E546DF" w:rsidRPr="00E546DF" w:rsidRDefault="00E546DF" w:rsidP="00E546D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546DF">
              <w:rPr>
                <w:rFonts w:eastAsia="Times New Roman" w:cs="Calibri"/>
                <w:color w:val="000000"/>
              </w:rPr>
              <w:t> </w:t>
            </w:r>
          </w:p>
        </w:tc>
      </w:tr>
      <w:tr w:rsidR="00E546DF" w:rsidRPr="00E546DF" w14:paraId="11CEF177" w14:textId="77777777" w:rsidTr="00E546DF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74EB" w14:textId="77777777" w:rsidR="00E546DF" w:rsidRPr="00E546DF" w:rsidRDefault="00E546DF" w:rsidP="00E546D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546DF">
              <w:rPr>
                <w:rFonts w:eastAsia="Times New Roman" w:cs="Calibri"/>
                <w:color w:val="000000"/>
              </w:rPr>
              <w:t>t-test probabi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8562E" w14:textId="77777777" w:rsidR="00E546DF" w:rsidRPr="00E546DF" w:rsidRDefault="00E546DF" w:rsidP="00E546D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546DF">
              <w:rPr>
                <w:rFonts w:eastAsia="Times New Roman" w:cs="Calibri"/>
                <w:color w:val="000000"/>
              </w:rPr>
              <w:t>0.001</w:t>
            </w:r>
          </w:p>
        </w:tc>
      </w:tr>
      <w:tr w:rsidR="00E546DF" w:rsidRPr="00E546DF" w14:paraId="409EF458" w14:textId="77777777" w:rsidTr="00E546DF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1209" w14:textId="77777777" w:rsidR="00E546DF" w:rsidRPr="00E546DF" w:rsidRDefault="00E546DF" w:rsidP="00E546DF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E546DF">
              <w:rPr>
                <w:rFonts w:eastAsia="Times New Roman" w:cs="Calibri"/>
                <w:color w:val="000000"/>
              </w:rPr>
              <w:t>degrees of free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AB8C4" w14:textId="77777777" w:rsidR="00E546DF" w:rsidRPr="00E546DF" w:rsidRDefault="00E546DF" w:rsidP="00E546D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E546DF">
              <w:rPr>
                <w:rFonts w:eastAsia="Times New Roman" w:cs="Calibri"/>
                <w:color w:val="000000"/>
              </w:rPr>
              <w:t>57</w:t>
            </w:r>
          </w:p>
        </w:tc>
      </w:tr>
    </w:tbl>
    <w:p w14:paraId="2D10B634" w14:textId="77777777" w:rsidR="00E546DF" w:rsidRDefault="00E546DF"/>
    <w:p w14:paraId="752AA162" w14:textId="2DF9CB51" w:rsidR="006B659B" w:rsidRDefault="006B659B">
      <w:pPr>
        <w:rPr>
          <w:b/>
        </w:rPr>
      </w:pPr>
      <w:r w:rsidRPr="00E546DF">
        <w:rPr>
          <w:b/>
        </w:rPr>
        <w:t xml:space="preserve">Table </w:t>
      </w:r>
      <w:r w:rsidR="00A41DA1">
        <w:rPr>
          <w:b/>
        </w:rPr>
        <w:t>E</w:t>
      </w:r>
      <w:r>
        <w:rPr>
          <w:b/>
        </w:rPr>
        <w:t>:  t-test comparing</w:t>
      </w:r>
      <w:r w:rsidR="00F26E84">
        <w:rPr>
          <w:b/>
        </w:rPr>
        <w:t xml:space="preserve"> glyphosate between</w:t>
      </w:r>
      <w:r>
        <w:rPr>
          <w:b/>
        </w:rPr>
        <w:t xml:space="preserve"> Moku pairs.  </w:t>
      </w:r>
    </w:p>
    <w:p w14:paraId="7F7E2B27" w14:textId="77777777" w:rsidR="006B659B" w:rsidRDefault="006B659B" w:rsidP="006B659B">
      <w:r>
        <w:t>Mana Moku had only one sample, thus could not be compared.</w:t>
      </w:r>
    </w:p>
    <w:tbl>
      <w:tblPr>
        <w:tblW w:w="3160" w:type="dxa"/>
        <w:tblInd w:w="108" w:type="dxa"/>
        <w:tblLook w:val="04A0" w:firstRow="1" w:lastRow="0" w:firstColumn="1" w:lastColumn="0" w:noHBand="0" w:noVBand="1"/>
      </w:tblPr>
      <w:tblGrid>
        <w:gridCol w:w="2260"/>
        <w:gridCol w:w="900"/>
      </w:tblGrid>
      <w:tr w:rsidR="006B659B" w:rsidRPr="006B659B" w14:paraId="222970ED" w14:textId="77777777" w:rsidTr="006B659B">
        <w:trPr>
          <w:trHeight w:val="795"/>
        </w:trPr>
        <w:tc>
          <w:tcPr>
            <w:tcW w:w="2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A6F6E" w14:textId="77777777" w:rsidR="006B659B" w:rsidRPr="006B659B" w:rsidRDefault="006B659B" w:rsidP="006B659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B659B">
              <w:rPr>
                <w:rFonts w:eastAsia="Times New Roman" w:cs="Calibri"/>
                <w:color w:val="000000"/>
              </w:rPr>
              <w:t>Moku difference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A196F8" w14:textId="77777777" w:rsidR="006B659B" w:rsidRPr="006B659B" w:rsidRDefault="006B659B" w:rsidP="006B65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B659B">
              <w:rPr>
                <w:rFonts w:eastAsia="Times New Roman" w:cs="Calibri"/>
                <w:color w:val="000000"/>
              </w:rPr>
              <w:t>t-test      p</w:t>
            </w:r>
          </w:p>
        </w:tc>
      </w:tr>
      <w:tr w:rsidR="006B659B" w:rsidRPr="006B659B" w14:paraId="4DD15F3D" w14:textId="77777777" w:rsidTr="006B659B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DFCDB" w14:textId="77777777" w:rsidR="006B659B" w:rsidRPr="006B659B" w:rsidRDefault="006B659B" w:rsidP="006B659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B659B">
              <w:rPr>
                <w:rFonts w:eastAsia="Times New Roman" w:cs="Calibri"/>
                <w:color w:val="000000"/>
              </w:rPr>
              <w:t>Kona -Koolau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A1F59" w14:textId="77777777" w:rsidR="006B659B" w:rsidRPr="006B659B" w:rsidRDefault="006B659B" w:rsidP="006B65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B659B">
              <w:rPr>
                <w:rFonts w:eastAsia="Times New Roman" w:cs="Calibri"/>
                <w:color w:val="000000"/>
              </w:rPr>
              <w:t>0.001</w:t>
            </w:r>
          </w:p>
        </w:tc>
      </w:tr>
      <w:tr w:rsidR="006B659B" w:rsidRPr="006B659B" w14:paraId="0D37859A" w14:textId="77777777" w:rsidTr="006B659B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F930E" w14:textId="77777777" w:rsidR="006B659B" w:rsidRPr="006B659B" w:rsidRDefault="006B659B" w:rsidP="006B659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B659B">
              <w:rPr>
                <w:rFonts w:eastAsia="Times New Roman" w:cs="Calibri"/>
                <w:color w:val="000000"/>
              </w:rPr>
              <w:t>Kona - Pun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96F81" w14:textId="77777777" w:rsidR="006B659B" w:rsidRPr="006B659B" w:rsidRDefault="006B659B" w:rsidP="006B65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B659B">
              <w:rPr>
                <w:rFonts w:eastAsia="Times New Roman" w:cs="Calibri"/>
                <w:color w:val="000000"/>
              </w:rPr>
              <w:t>0.002</w:t>
            </w:r>
          </w:p>
        </w:tc>
      </w:tr>
      <w:tr w:rsidR="006B659B" w:rsidRPr="006B659B" w14:paraId="7873AEA8" w14:textId="77777777" w:rsidTr="006B659B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D2157" w14:textId="77777777" w:rsidR="006B659B" w:rsidRPr="006B659B" w:rsidRDefault="006B659B" w:rsidP="006B659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B659B">
              <w:rPr>
                <w:rFonts w:eastAsia="Times New Roman" w:cs="Calibri"/>
                <w:color w:val="000000"/>
              </w:rPr>
              <w:t>Kona - Halele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4C984" w14:textId="77777777" w:rsidR="006B659B" w:rsidRPr="006B659B" w:rsidRDefault="006B659B" w:rsidP="006B65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B659B">
              <w:rPr>
                <w:rFonts w:eastAsia="Times New Roman" w:cs="Calibri"/>
                <w:color w:val="000000"/>
              </w:rPr>
              <w:t>0.003</w:t>
            </w:r>
          </w:p>
        </w:tc>
      </w:tr>
      <w:tr w:rsidR="006B659B" w:rsidRPr="006B659B" w14:paraId="625EDAB9" w14:textId="77777777" w:rsidTr="006B659B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05DD8" w14:textId="77777777" w:rsidR="006B659B" w:rsidRPr="006B659B" w:rsidRDefault="006B659B" w:rsidP="006B659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B659B">
              <w:rPr>
                <w:rFonts w:eastAsia="Times New Roman" w:cs="Calibri"/>
                <w:color w:val="000000"/>
              </w:rPr>
              <w:t>Koolau -Halele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CCFDA" w14:textId="77777777" w:rsidR="006B659B" w:rsidRPr="006B659B" w:rsidRDefault="006B659B" w:rsidP="006B65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B659B">
              <w:rPr>
                <w:rFonts w:eastAsia="Times New Roman" w:cs="Calibri"/>
                <w:color w:val="000000"/>
              </w:rPr>
              <w:t>0.043</w:t>
            </w:r>
          </w:p>
        </w:tc>
      </w:tr>
      <w:tr w:rsidR="006B659B" w:rsidRPr="006B659B" w14:paraId="30CABD97" w14:textId="77777777" w:rsidTr="006B659B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9E736" w14:textId="77777777" w:rsidR="006B659B" w:rsidRPr="006B659B" w:rsidRDefault="006B659B" w:rsidP="006B659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B659B">
              <w:rPr>
                <w:rFonts w:eastAsia="Times New Roman" w:cs="Calibri"/>
                <w:color w:val="000000"/>
              </w:rPr>
              <w:t>Puna -Koolau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7F40E" w14:textId="77777777" w:rsidR="006B659B" w:rsidRPr="006B659B" w:rsidRDefault="006B659B" w:rsidP="006B65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B659B">
              <w:rPr>
                <w:rFonts w:eastAsia="Times New Roman" w:cs="Calibri"/>
                <w:color w:val="000000"/>
              </w:rPr>
              <w:t>0.180</w:t>
            </w:r>
          </w:p>
        </w:tc>
      </w:tr>
      <w:tr w:rsidR="006B659B" w:rsidRPr="006B659B" w14:paraId="257A68E6" w14:textId="77777777" w:rsidTr="006B659B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8111C" w14:textId="77777777" w:rsidR="006B659B" w:rsidRPr="006B659B" w:rsidRDefault="006B659B" w:rsidP="006B659B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B659B">
              <w:rPr>
                <w:rFonts w:eastAsia="Times New Roman" w:cs="Calibri"/>
                <w:color w:val="000000"/>
              </w:rPr>
              <w:t>Puna - Halele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55569" w14:textId="77777777" w:rsidR="006B659B" w:rsidRPr="006B659B" w:rsidRDefault="006B659B" w:rsidP="006B659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B659B">
              <w:rPr>
                <w:rFonts w:eastAsia="Times New Roman" w:cs="Calibri"/>
                <w:color w:val="000000"/>
              </w:rPr>
              <w:t>0.361</w:t>
            </w:r>
          </w:p>
        </w:tc>
      </w:tr>
    </w:tbl>
    <w:p w14:paraId="64170B88" w14:textId="77777777" w:rsidR="006B659B" w:rsidRDefault="006B659B" w:rsidP="006B659B"/>
    <w:p w14:paraId="63224149" w14:textId="62F9B8E4" w:rsidR="00046DD6" w:rsidRDefault="00046DD6" w:rsidP="00046DD6">
      <w:pPr>
        <w:rPr>
          <w:b/>
        </w:rPr>
      </w:pPr>
      <w:r w:rsidRPr="00E546DF">
        <w:rPr>
          <w:b/>
        </w:rPr>
        <w:t xml:space="preserve">Table </w:t>
      </w:r>
      <w:r w:rsidR="00A41DA1">
        <w:rPr>
          <w:b/>
        </w:rPr>
        <w:t>F</w:t>
      </w:r>
      <w:r>
        <w:rPr>
          <w:b/>
        </w:rPr>
        <w:t>:  Kruskal-Wallis analysis of impact of side of island and Moku on glyphosate</w:t>
      </w:r>
      <w:r w:rsidR="00F26E84">
        <w:rPr>
          <w:b/>
        </w:rPr>
        <w:t xml:space="preserve"> concentration</w:t>
      </w:r>
      <w:r>
        <w:rPr>
          <w:b/>
        </w:rPr>
        <w:t>.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805"/>
        <w:gridCol w:w="1757"/>
        <w:gridCol w:w="1032"/>
        <w:gridCol w:w="1080"/>
        <w:gridCol w:w="1032"/>
        <w:gridCol w:w="1032"/>
      </w:tblGrid>
      <w:tr w:rsidR="00046DD6" w:rsidRPr="00512160" w14:paraId="51F9E46B" w14:textId="77777777" w:rsidTr="00DB3D79">
        <w:trPr>
          <w:trHeight w:val="375"/>
        </w:trPr>
        <w:tc>
          <w:tcPr>
            <w:tcW w:w="180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342F8867" w14:textId="77777777" w:rsidR="00046DD6" w:rsidRPr="00512160" w:rsidRDefault="00046DD6" w:rsidP="00DB3D7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12160">
              <w:rPr>
                <w:rFonts w:cs="Calibri"/>
                <w:color w:val="000000"/>
              </w:rPr>
              <w:t>Y (numerical)</w:t>
            </w:r>
          </w:p>
        </w:tc>
        <w:tc>
          <w:tcPr>
            <w:tcW w:w="175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E90AD10" w14:textId="77777777" w:rsidR="00046DD6" w:rsidRPr="00512160" w:rsidRDefault="00046DD6" w:rsidP="00DB3D7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12160">
              <w:rPr>
                <w:rFonts w:cs="Calibri"/>
                <w:color w:val="000000"/>
              </w:rPr>
              <w:t>X (categories)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F4C09E4" w14:textId="77777777" w:rsidR="00046DD6" w:rsidRPr="00512160" w:rsidRDefault="00046DD6" w:rsidP="00DB3D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512160">
              <w:rPr>
                <w:rFonts w:cs="Calibri"/>
                <w:color w:val="000000"/>
              </w:rPr>
              <w:t>H-stat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32449D2" w14:textId="77777777" w:rsidR="00046DD6" w:rsidRPr="00512160" w:rsidRDefault="00046DD6" w:rsidP="00DB3D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512160">
              <w:rPr>
                <w:rFonts w:cs="Calibri"/>
                <w:color w:val="000000"/>
              </w:rPr>
              <w:t>DF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230B688" w14:textId="77777777" w:rsidR="00046DD6" w:rsidRPr="00512160" w:rsidRDefault="00046DD6" w:rsidP="00DB3D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512160">
              <w:rPr>
                <w:rFonts w:cs="Calibri"/>
                <w:color w:val="000000"/>
              </w:rPr>
              <w:t>N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1D776EB" w14:textId="77777777" w:rsidR="00046DD6" w:rsidRPr="00512160" w:rsidRDefault="00046DD6" w:rsidP="00DB3D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512160">
              <w:rPr>
                <w:rFonts w:cs="Calibri"/>
                <w:color w:val="000000"/>
              </w:rPr>
              <w:t>p-value</w:t>
            </w:r>
          </w:p>
        </w:tc>
      </w:tr>
      <w:tr w:rsidR="00046DD6" w:rsidRPr="00512160" w14:paraId="4314E926" w14:textId="77777777" w:rsidTr="00DB3D79">
        <w:trPr>
          <w:trHeight w:val="478"/>
        </w:trPr>
        <w:tc>
          <w:tcPr>
            <w:tcW w:w="180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7ABCCEE9" w14:textId="77777777" w:rsidR="00046DD6" w:rsidRPr="00512160" w:rsidRDefault="00046DD6" w:rsidP="00DB3D7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12160">
              <w:rPr>
                <w:rFonts w:cs="Calibri"/>
                <w:color w:val="000000"/>
              </w:rPr>
              <w:t>Glyphosate</w:t>
            </w:r>
          </w:p>
        </w:tc>
        <w:tc>
          <w:tcPr>
            <w:tcW w:w="17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85AAC04" w14:textId="77777777" w:rsidR="00046DD6" w:rsidRPr="00512160" w:rsidRDefault="00046DD6" w:rsidP="00DB3D7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12160">
              <w:rPr>
                <w:rFonts w:cs="Calibri"/>
                <w:color w:val="000000"/>
              </w:rPr>
              <w:t>Side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985FA89" w14:textId="77777777" w:rsidR="00046DD6" w:rsidRPr="00512160" w:rsidRDefault="00046DD6" w:rsidP="00DB3D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512160">
              <w:rPr>
                <w:rFonts w:cs="Calibri"/>
                <w:color w:val="000000"/>
              </w:rPr>
              <w:t>11.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3E90E84" w14:textId="77777777" w:rsidR="00046DD6" w:rsidRPr="00512160" w:rsidRDefault="00046DD6" w:rsidP="00DB3D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512160">
              <w:rPr>
                <w:rFonts w:cs="Calibri"/>
                <w:color w:val="000000"/>
              </w:rPr>
              <w:t>1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EDED95C" w14:textId="77777777" w:rsidR="00046DD6" w:rsidRPr="00512160" w:rsidRDefault="00046DD6" w:rsidP="00DB3D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512160">
              <w:rPr>
                <w:rFonts w:cs="Calibri"/>
                <w:color w:val="000000"/>
              </w:rPr>
              <w:t>58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6457E8E" w14:textId="77777777" w:rsidR="00046DD6" w:rsidRPr="00512160" w:rsidRDefault="00046DD6" w:rsidP="00DB3D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512160">
              <w:rPr>
                <w:rFonts w:cs="Calibri"/>
                <w:color w:val="000000"/>
              </w:rPr>
              <w:t>0.00077</w:t>
            </w:r>
          </w:p>
        </w:tc>
      </w:tr>
      <w:tr w:rsidR="00046DD6" w:rsidRPr="00512160" w14:paraId="37FA5594" w14:textId="77777777" w:rsidTr="00DB3D79">
        <w:trPr>
          <w:trHeight w:val="478"/>
        </w:trPr>
        <w:tc>
          <w:tcPr>
            <w:tcW w:w="180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14412F4C" w14:textId="77777777" w:rsidR="00046DD6" w:rsidRPr="00512160" w:rsidRDefault="00046DD6" w:rsidP="00DB3D7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12160">
              <w:rPr>
                <w:rFonts w:cs="Calibri"/>
                <w:color w:val="000000"/>
              </w:rPr>
              <w:t>Glyphosate</w:t>
            </w:r>
          </w:p>
        </w:tc>
        <w:tc>
          <w:tcPr>
            <w:tcW w:w="1757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14:paraId="23C03DF1" w14:textId="77777777" w:rsidR="00046DD6" w:rsidRPr="00512160" w:rsidRDefault="00046DD6" w:rsidP="00DB3D7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12160">
              <w:rPr>
                <w:rFonts w:cs="Calibri"/>
                <w:color w:val="000000"/>
              </w:rPr>
              <w:t>Moku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14:paraId="21151D65" w14:textId="77777777" w:rsidR="00046DD6" w:rsidRPr="00512160" w:rsidRDefault="00046DD6" w:rsidP="00DB3D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512160">
              <w:rPr>
                <w:rFonts w:cs="Calibri"/>
                <w:color w:val="000000"/>
              </w:rPr>
              <w:t>13.3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14:paraId="4215732C" w14:textId="77777777" w:rsidR="00046DD6" w:rsidRPr="00512160" w:rsidRDefault="00046DD6" w:rsidP="00DB3D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512160">
              <w:rPr>
                <w:rFonts w:cs="Calibri"/>
                <w:color w:val="000000"/>
              </w:rPr>
              <w:t>3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4BF043C3" w14:textId="77777777" w:rsidR="00046DD6" w:rsidRPr="00512160" w:rsidRDefault="00046DD6" w:rsidP="00DB3D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512160">
              <w:rPr>
                <w:rFonts w:cs="Calibri"/>
                <w:color w:val="000000"/>
              </w:rPr>
              <w:t>58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5B647571" w14:textId="77777777" w:rsidR="00046DD6" w:rsidRPr="00512160" w:rsidRDefault="00046DD6" w:rsidP="00DB3D7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512160">
              <w:rPr>
                <w:rFonts w:cs="Calibri"/>
                <w:color w:val="000000"/>
              </w:rPr>
              <w:t>0.0041</w:t>
            </w:r>
          </w:p>
        </w:tc>
      </w:tr>
    </w:tbl>
    <w:p w14:paraId="19B1ED54" w14:textId="77777777" w:rsidR="00046DD6" w:rsidRDefault="00046DD6" w:rsidP="00046DD6"/>
    <w:p w14:paraId="59EA6BD5" w14:textId="2136F432" w:rsidR="00077A05" w:rsidRDefault="00077A05" w:rsidP="006B659B">
      <w:pPr>
        <w:rPr>
          <w:b/>
        </w:rPr>
      </w:pPr>
      <w:r w:rsidRPr="00E546DF">
        <w:rPr>
          <w:b/>
        </w:rPr>
        <w:t xml:space="preserve">Table </w:t>
      </w:r>
      <w:r w:rsidR="00A41DA1">
        <w:rPr>
          <w:b/>
        </w:rPr>
        <w:t>G</w:t>
      </w:r>
      <w:r>
        <w:rPr>
          <w:b/>
        </w:rPr>
        <w:t xml:space="preserve">:  </w:t>
      </w:r>
      <w:r w:rsidR="003C24E6">
        <w:rPr>
          <w:b/>
        </w:rPr>
        <w:t>AICc analysis of fits for glyphosate concentration vs. % Agriculture.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032"/>
        <w:gridCol w:w="1032"/>
        <w:gridCol w:w="1032"/>
        <w:gridCol w:w="1032"/>
        <w:gridCol w:w="1032"/>
        <w:gridCol w:w="1498"/>
      </w:tblGrid>
      <w:tr w:rsidR="003C24E6" w14:paraId="54F0632B" w14:textId="77777777" w:rsidTr="003C24E6">
        <w:trPr>
          <w:trHeight w:val="348"/>
        </w:trPr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2" w:space="0" w:color="auto"/>
            </w:tcBorders>
          </w:tcPr>
          <w:p w14:paraId="1137ACB0" w14:textId="77777777" w:rsidR="003C24E6" w:rsidRDefault="003C24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1FE89B67" w14:textId="77777777" w:rsidR="003C24E6" w:rsidRDefault="003C24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xp.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399E927D" w14:textId="77777777" w:rsidR="003C24E6" w:rsidRDefault="003C24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wer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1366979C" w14:textId="77777777" w:rsidR="003C24E6" w:rsidRDefault="003C24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inear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61D2F91D" w14:textId="77777777" w:rsidR="003C24E6" w:rsidRDefault="003C24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og</w:t>
            </w:r>
          </w:p>
        </w:tc>
        <w:tc>
          <w:tcPr>
            <w:tcW w:w="1498" w:type="dxa"/>
            <w:tcBorders>
              <w:top w:val="single" w:sz="12" w:space="0" w:color="auto"/>
              <w:left w:val="single" w:sz="2" w:space="0" w:color="auto"/>
              <w:bottom w:val="single" w:sz="6" w:space="0" w:color="auto"/>
              <w:right w:val="single" w:sz="12" w:space="0" w:color="auto"/>
            </w:tcBorders>
          </w:tcPr>
          <w:p w14:paraId="75ABA546" w14:textId="77777777" w:rsidR="003C24E6" w:rsidRDefault="003C24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lynomial</w:t>
            </w:r>
          </w:p>
        </w:tc>
      </w:tr>
      <w:tr w:rsidR="003C24E6" w14:paraId="6251A1EA" w14:textId="77777777" w:rsidTr="003C24E6">
        <w:trPr>
          <w:trHeight w:val="391"/>
        </w:trPr>
        <w:tc>
          <w:tcPr>
            <w:tcW w:w="1032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14:paraId="25194276" w14:textId="77777777" w:rsidR="003C24E6" w:rsidRDefault="003C24E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2</w:t>
            </w:r>
          </w:p>
        </w:tc>
        <w:tc>
          <w:tcPr>
            <w:tcW w:w="1032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177A8A" w14:textId="77777777" w:rsidR="003C24E6" w:rsidRDefault="003C24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4</w:t>
            </w:r>
          </w:p>
        </w:tc>
        <w:tc>
          <w:tcPr>
            <w:tcW w:w="1032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C4D987" w14:textId="77777777" w:rsidR="003C24E6" w:rsidRDefault="003C24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4</w:t>
            </w:r>
          </w:p>
        </w:tc>
        <w:tc>
          <w:tcPr>
            <w:tcW w:w="1032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AD9B7E8" w14:textId="77777777" w:rsidR="003C24E6" w:rsidRDefault="003C24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7</w:t>
            </w:r>
          </w:p>
        </w:tc>
        <w:tc>
          <w:tcPr>
            <w:tcW w:w="1032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710B09" w14:textId="77777777" w:rsidR="003C24E6" w:rsidRDefault="003C24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5</w:t>
            </w:r>
          </w:p>
        </w:tc>
        <w:tc>
          <w:tcPr>
            <w:tcW w:w="1498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64C12FBF" w14:textId="77777777" w:rsidR="003C24E6" w:rsidRDefault="003C24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9</w:t>
            </w:r>
          </w:p>
        </w:tc>
      </w:tr>
      <w:tr w:rsidR="003C24E6" w14:paraId="624BD8D9" w14:textId="77777777" w:rsidTr="003C24E6">
        <w:trPr>
          <w:trHeight w:val="391"/>
        </w:trPr>
        <w:tc>
          <w:tcPr>
            <w:tcW w:w="1032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70BD8956" w14:textId="77777777" w:rsidR="003C24E6" w:rsidRDefault="003C24E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ICc</w:t>
            </w: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24AA7B2" w14:textId="77777777" w:rsidR="003C24E6" w:rsidRDefault="003C24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8.664</w:t>
            </w: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75103074" w14:textId="77777777" w:rsidR="003C24E6" w:rsidRDefault="003C24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62</w:t>
            </w: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091FB559" w14:textId="77777777" w:rsidR="003C24E6" w:rsidRDefault="003C24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4.88</w:t>
            </w:r>
          </w:p>
        </w:tc>
        <w:tc>
          <w:tcPr>
            <w:tcW w:w="103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207CDDB1" w14:textId="77777777" w:rsidR="003C24E6" w:rsidRDefault="003C24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5.232</w:t>
            </w:r>
          </w:p>
        </w:tc>
        <w:tc>
          <w:tcPr>
            <w:tcW w:w="149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71519847" w14:textId="77777777" w:rsidR="003C24E6" w:rsidRDefault="003C24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7.055</w:t>
            </w:r>
          </w:p>
        </w:tc>
      </w:tr>
    </w:tbl>
    <w:p w14:paraId="12CADCD1" w14:textId="5442F52F" w:rsidR="00077A05" w:rsidRDefault="00077A05" w:rsidP="006B659B">
      <w:pPr>
        <w:rPr>
          <w:b/>
        </w:rPr>
      </w:pPr>
      <w:r w:rsidRPr="00E546DF">
        <w:rPr>
          <w:b/>
        </w:rPr>
        <w:lastRenderedPageBreak/>
        <w:t xml:space="preserve">Table </w:t>
      </w:r>
      <w:r w:rsidR="00E3199A">
        <w:rPr>
          <w:b/>
        </w:rPr>
        <w:t>H</w:t>
      </w:r>
      <w:r>
        <w:rPr>
          <w:b/>
        </w:rPr>
        <w:t xml:space="preserve">: </w:t>
      </w:r>
      <w:r w:rsidR="001E75EC">
        <w:rPr>
          <w:b/>
        </w:rPr>
        <w:t xml:space="preserve"> </w:t>
      </w:r>
      <w:r w:rsidR="00CE48D3">
        <w:rPr>
          <w:b/>
        </w:rPr>
        <w:t xml:space="preserve">Sample #’s included within </w:t>
      </w:r>
      <w:r w:rsidR="00384C3A">
        <w:rPr>
          <w:b/>
        </w:rPr>
        <w:t>Meta-circles</w:t>
      </w:r>
      <w:r w:rsidR="00CE48D3">
        <w:rPr>
          <w:b/>
        </w:rPr>
        <w:t xml:space="preserve"> and their </w:t>
      </w:r>
      <w:r w:rsidR="00384C3A">
        <w:rPr>
          <w:b/>
        </w:rPr>
        <w:t>glyphosate concentrations.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032"/>
        <w:gridCol w:w="1562"/>
        <w:gridCol w:w="903"/>
        <w:gridCol w:w="1370"/>
        <w:gridCol w:w="1323"/>
      </w:tblGrid>
      <w:tr w:rsidR="00610DB4" w14:paraId="540F4BB5" w14:textId="77777777" w:rsidTr="00610DB4">
        <w:trPr>
          <w:trHeight w:val="886"/>
        </w:trPr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0B860B8E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Meta-circle # </w:t>
            </w:r>
          </w:p>
        </w:tc>
        <w:tc>
          <w:tcPr>
            <w:tcW w:w="156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2" w:space="0" w:color="auto"/>
            </w:tcBorders>
          </w:tcPr>
          <w:p w14:paraId="307600F5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Meta-circle Name </w:t>
            </w:r>
          </w:p>
        </w:tc>
        <w:tc>
          <w:tcPr>
            <w:tcW w:w="90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A0F7D96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mple  #</w:t>
            </w:r>
          </w:p>
        </w:tc>
        <w:tc>
          <w:tcPr>
            <w:tcW w:w="137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7F51C160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yphosate ppb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7E747090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yphosate ppb        Mean</w:t>
            </w:r>
          </w:p>
        </w:tc>
      </w:tr>
      <w:tr w:rsidR="00610DB4" w14:paraId="01BE4AE0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9D84148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nil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284D61E4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ilauea</w:t>
            </w:r>
          </w:p>
        </w:tc>
        <w:tc>
          <w:tcPr>
            <w:tcW w:w="90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B12F89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37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796E18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323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28814199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4A4B2093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C4B2101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693E14F4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DB6D3A6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E23636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36468438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104FBA8B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F2D8523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50597278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2894EDF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A37C5B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72E68380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287C45A0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B40F7B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5FC2C93C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AEDDAF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7B6914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0A7AEA54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110D70D1" w14:textId="77777777" w:rsidTr="00610DB4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auto"/>
              <w:bottom w:val="double" w:sz="6" w:space="0" w:color="auto"/>
              <w:right w:val="nil"/>
            </w:tcBorders>
          </w:tcPr>
          <w:p w14:paraId="4287CBF0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double" w:sz="6" w:space="0" w:color="auto"/>
              <w:right w:val="single" w:sz="2" w:space="0" w:color="auto"/>
            </w:tcBorders>
          </w:tcPr>
          <w:p w14:paraId="6EA79498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2DFC8654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4BBA08C6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12" w:space="0" w:color="auto"/>
            </w:tcBorders>
          </w:tcPr>
          <w:p w14:paraId="3AEF7FFA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</w:t>
            </w:r>
          </w:p>
        </w:tc>
      </w:tr>
      <w:tr w:rsidR="00610DB4" w14:paraId="41D7FDC0" w14:textId="77777777" w:rsidTr="00610DB4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BADB0FB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562" w:type="dxa"/>
            <w:tcBorders>
              <w:top w:val="nil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616B69B8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Moloaa</w:t>
            </w:r>
            <w:proofErr w:type="spellEnd"/>
          </w:p>
        </w:tc>
        <w:tc>
          <w:tcPr>
            <w:tcW w:w="90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C39E31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137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98C2A7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4E703617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08536F72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62E9016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135A4D99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5FA381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21032D4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127AB3E1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295ED9A5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3E71E71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5487871A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56D72B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898DF3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7C176A88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6C5D1DA3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D05AB2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72342AA3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654B676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E8A177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1987087B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375900EE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B46F6F1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7C7C57C9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40AADC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E7A90A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624CCCC8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3A8178EC" w14:textId="77777777" w:rsidTr="00610DB4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auto"/>
              <w:bottom w:val="double" w:sz="6" w:space="0" w:color="auto"/>
              <w:right w:val="nil"/>
            </w:tcBorders>
          </w:tcPr>
          <w:p w14:paraId="6C856FFE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double" w:sz="6" w:space="0" w:color="auto"/>
              <w:right w:val="single" w:sz="2" w:space="0" w:color="auto"/>
            </w:tcBorders>
          </w:tcPr>
          <w:p w14:paraId="562652B1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173F2E0A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6DD5F206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12" w:space="0" w:color="auto"/>
            </w:tcBorders>
          </w:tcPr>
          <w:p w14:paraId="43B2B974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</w:tr>
      <w:tr w:rsidR="00610DB4" w14:paraId="3B419121" w14:textId="77777777" w:rsidTr="00610DB4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408D126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562" w:type="dxa"/>
            <w:tcBorders>
              <w:top w:val="nil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314C695C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apaa</w:t>
            </w:r>
          </w:p>
        </w:tc>
        <w:tc>
          <w:tcPr>
            <w:tcW w:w="90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B72BDFF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37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BEFB5BA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161B9576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03955836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6980D8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3380C0DA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7331A0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43BD6F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7CC74454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16B24090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365AF51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3F036388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0E3F96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AA158A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410923E1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716C0E2B" w14:textId="77777777" w:rsidTr="00610DB4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auto"/>
              <w:bottom w:val="double" w:sz="6" w:space="0" w:color="auto"/>
              <w:right w:val="nil"/>
            </w:tcBorders>
          </w:tcPr>
          <w:p w14:paraId="4F639546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double" w:sz="6" w:space="0" w:color="auto"/>
              <w:right w:val="single" w:sz="2" w:space="0" w:color="auto"/>
            </w:tcBorders>
          </w:tcPr>
          <w:p w14:paraId="3A628AC7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7172C0CB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5A5B170B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12" w:space="0" w:color="auto"/>
            </w:tcBorders>
          </w:tcPr>
          <w:p w14:paraId="738FDF07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</w:tc>
      </w:tr>
      <w:tr w:rsidR="00610DB4" w14:paraId="6D233BB4" w14:textId="77777777" w:rsidTr="00610DB4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96886EC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562" w:type="dxa"/>
            <w:tcBorders>
              <w:top w:val="nil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1A0CFCF4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ihue</w:t>
            </w:r>
          </w:p>
        </w:tc>
        <w:tc>
          <w:tcPr>
            <w:tcW w:w="90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F50E1B9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37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F0622D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1323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0CF34ED0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49B14B8A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BB666CB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1F926412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15D6C9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6DDCB77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75D36407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640B3F2F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1ABD5A9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283076C8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49ADF2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3A30E35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1164D34F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5968C286" w14:textId="77777777" w:rsidTr="00610DB4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auto"/>
              <w:bottom w:val="double" w:sz="6" w:space="0" w:color="auto"/>
              <w:right w:val="nil"/>
            </w:tcBorders>
          </w:tcPr>
          <w:p w14:paraId="1E83E4D7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double" w:sz="6" w:space="0" w:color="auto"/>
              <w:right w:val="single" w:sz="2" w:space="0" w:color="auto"/>
            </w:tcBorders>
          </w:tcPr>
          <w:p w14:paraId="44EEBBC3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15A5EF66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19DDE171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12" w:space="0" w:color="auto"/>
            </w:tcBorders>
          </w:tcPr>
          <w:p w14:paraId="701E672B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</w:t>
            </w:r>
          </w:p>
        </w:tc>
      </w:tr>
      <w:tr w:rsidR="00610DB4" w14:paraId="36A792A3" w14:textId="77777777" w:rsidTr="00610DB4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2FB69B8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562" w:type="dxa"/>
            <w:tcBorders>
              <w:top w:val="nil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221385EC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oloa</w:t>
            </w:r>
          </w:p>
        </w:tc>
        <w:tc>
          <w:tcPr>
            <w:tcW w:w="90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056C8C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137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223172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0BCF9C30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785D92A6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5B14FB4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0E4B9A17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6314D7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231D39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6F24F87C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64D75408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8CFCFD5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1764FD04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4B45BE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ABF41D9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364DE1AC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02C08234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3BF9ADD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58A4CF99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BD0D14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AB92B5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5127E672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2A24C8B9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4FBB37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43CDFAE9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1F8387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05A570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47A899E5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0EFF5AF2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353593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74553678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179348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79E409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3A2DED8F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65536020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550C124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360E6A01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057FCE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804DAB4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3D46EF34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27E038DB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A9B9B58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4EA35223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92FA61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39C4A22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3DD4CD99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3DFD4331" w14:textId="77777777" w:rsidTr="00610DB4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auto"/>
              <w:bottom w:val="double" w:sz="6" w:space="0" w:color="auto"/>
              <w:right w:val="nil"/>
            </w:tcBorders>
          </w:tcPr>
          <w:p w14:paraId="5FF1EDF7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double" w:sz="6" w:space="0" w:color="auto"/>
              <w:right w:val="single" w:sz="2" w:space="0" w:color="auto"/>
            </w:tcBorders>
          </w:tcPr>
          <w:p w14:paraId="5F4316B6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2BCB393B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2E5F629A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12" w:space="0" w:color="auto"/>
            </w:tcBorders>
          </w:tcPr>
          <w:p w14:paraId="1C568371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.3</w:t>
            </w:r>
          </w:p>
        </w:tc>
      </w:tr>
      <w:tr w:rsidR="00610DB4" w14:paraId="74E32A5A" w14:textId="77777777" w:rsidTr="00610DB4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8079108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562" w:type="dxa"/>
            <w:tcBorders>
              <w:top w:val="nil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1553BEC5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Lawai </w:t>
            </w:r>
          </w:p>
        </w:tc>
        <w:tc>
          <w:tcPr>
            <w:tcW w:w="90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CA3D65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</w:t>
            </w:r>
          </w:p>
        </w:tc>
        <w:tc>
          <w:tcPr>
            <w:tcW w:w="137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A21D84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135311EB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30C3EA1C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9DCB18F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3294A653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BD7CCC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F694BE3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059142FF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2DD8EB70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6F8F3DC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77B027E5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F76863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D6C82E5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66E6585E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25F71743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5CCE0A1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4FD2827D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E4D4F1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CA1218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7524F5D0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2AE63B22" w14:textId="77777777" w:rsidTr="00610DB4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auto"/>
              <w:bottom w:val="double" w:sz="6" w:space="0" w:color="auto"/>
              <w:right w:val="nil"/>
            </w:tcBorders>
          </w:tcPr>
          <w:p w14:paraId="134431FF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double" w:sz="6" w:space="0" w:color="auto"/>
              <w:right w:val="single" w:sz="2" w:space="0" w:color="auto"/>
            </w:tcBorders>
          </w:tcPr>
          <w:p w14:paraId="3A3EB025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11F8513D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7E5143CF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12" w:space="0" w:color="auto"/>
            </w:tcBorders>
          </w:tcPr>
          <w:p w14:paraId="0EA35450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</w:t>
            </w:r>
          </w:p>
        </w:tc>
      </w:tr>
      <w:tr w:rsidR="00610DB4" w14:paraId="79D5372F" w14:textId="77777777" w:rsidTr="00610DB4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77586C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562" w:type="dxa"/>
            <w:tcBorders>
              <w:top w:val="nil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4688159B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ribusiness 1</w:t>
            </w:r>
          </w:p>
        </w:tc>
        <w:tc>
          <w:tcPr>
            <w:tcW w:w="90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B1A423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</w:t>
            </w:r>
          </w:p>
        </w:tc>
        <w:tc>
          <w:tcPr>
            <w:tcW w:w="137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F2C1D5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7</w:t>
            </w:r>
          </w:p>
        </w:tc>
        <w:tc>
          <w:tcPr>
            <w:tcW w:w="1323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4602F09B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65D104E7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3B2EDDB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025B8DB4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D57ED23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1311AC8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8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53DD2493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76C23844" w14:textId="77777777" w:rsidTr="00610DB4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auto"/>
              <w:bottom w:val="double" w:sz="6" w:space="0" w:color="auto"/>
              <w:right w:val="nil"/>
            </w:tcBorders>
          </w:tcPr>
          <w:p w14:paraId="1EB5EDA2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double" w:sz="6" w:space="0" w:color="auto"/>
              <w:right w:val="single" w:sz="2" w:space="0" w:color="auto"/>
            </w:tcBorders>
          </w:tcPr>
          <w:p w14:paraId="446A1FEA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36573976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</w:tcPr>
          <w:p w14:paraId="4B443B75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2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double" w:sz="6" w:space="0" w:color="auto"/>
              <w:right w:val="single" w:sz="12" w:space="0" w:color="auto"/>
            </w:tcBorders>
          </w:tcPr>
          <w:p w14:paraId="13A9DE4F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9.0</w:t>
            </w:r>
          </w:p>
        </w:tc>
      </w:tr>
      <w:tr w:rsidR="00610DB4" w14:paraId="69520C0F" w14:textId="77777777" w:rsidTr="00610DB4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3F5720E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562" w:type="dxa"/>
            <w:tcBorders>
              <w:top w:val="nil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4A25458C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ribusiness 2</w:t>
            </w:r>
          </w:p>
        </w:tc>
        <w:tc>
          <w:tcPr>
            <w:tcW w:w="90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2E9EA1F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37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C76E12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</w:t>
            </w:r>
          </w:p>
        </w:tc>
        <w:tc>
          <w:tcPr>
            <w:tcW w:w="1323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27D674F8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0E4EE521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BA57D9C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66D07B33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132FD6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1F1C8D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2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52973812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6C4AA743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3B8ED9F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68809CF0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9119B86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3883295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5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3B093BDF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61254D52" w14:textId="77777777" w:rsidTr="00610DB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6FF9999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</w:tcPr>
          <w:p w14:paraId="16B4378F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AC42C8A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2ED5776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164145F4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610DB4" w14:paraId="0F5B6235" w14:textId="77777777" w:rsidTr="00610DB4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6F143F05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2" w:space="0" w:color="auto"/>
            </w:tcBorders>
          </w:tcPr>
          <w:p w14:paraId="76C282CC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1F20C02D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</w:t>
            </w:r>
          </w:p>
        </w:tc>
        <w:tc>
          <w:tcPr>
            <w:tcW w:w="137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46793FC3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</w:t>
            </w:r>
          </w:p>
        </w:tc>
        <w:tc>
          <w:tcPr>
            <w:tcW w:w="132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348FE545" w14:textId="77777777" w:rsidR="00610DB4" w:rsidRDefault="00610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6.6</w:t>
            </w:r>
          </w:p>
        </w:tc>
      </w:tr>
    </w:tbl>
    <w:p w14:paraId="3FD35270" w14:textId="77777777" w:rsidR="00610DB4" w:rsidRDefault="00610DB4" w:rsidP="006B659B">
      <w:pPr>
        <w:rPr>
          <w:b/>
        </w:rPr>
      </w:pPr>
    </w:p>
    <w:p w14:paraId="290E5B98" w14:textId="27C4EFCE" w:rsidR="003C24E6" w:rsidRDefault="003C24E6" w:rsidP="003C24E6">
      <w:pPr>
        <w:rPr>
          <w:b/>
        </w:rPr>
      </w:pPr>
      <w:r>
        <w:br w:type="page"/>
      </w:r>
      <w:r w:rsidRPr="00E546DF">
        <w:rPr>
          <w:b/>
        </w:rPr>
        <w:lastRenderedPageBreak/>
        <w:t xml:space="preserve">Table </w:t>
      </w:r>
      <w:r w:rsidR="00E3199A">
        <w:rPr>
          <w:b/>
        </w:rPr>
        <w:t>I</w:t>
      </w:r>
      <w:r>
        <w:rPr>
          <w:b/>
        </w:rPr>
        <w:t xml:space="preserve">: </w:t>
      </w:r>
      <w:r w:rsidR="001E75EC">
        <w:rPr>
          <w:b/>
        </w:rPr>
        <w:t xml:space="preserve"> </w:t>
      </w:r>
      <w:r w:rsidR="00DB3D79">
        <w:rPr>
          <w:b/>
        </w:rPr>
        <w:t>Sample</w:t>
      </w:r>
      <w:r w:rsidR="0018690E">
        <w:rPr>
          <w:b/>
        </w:rPr>
        <w:t>s</w:t>
      </w:r>
      <w:r w:rsidR="00DB3D79">
        <w:rPr>
          <w:b/>
        </w:rPr>
        <w:t xml:space="preserve"> </w:t>
      </w:r>
      <w:r w:rsidR="00A63881">
        <w:rPr>
          <w:b/>
        </w:rPr>
        <w:t>by Side</w:t>
      </w:r>
      <w:r w:rsidR="0018690E">
        <w:rPr>
          <w:b/>
        </w:rPr>
        <w:t xml:space="preserve"> and</w:t>
      </w:r>
      <w:r w:rsidR="00A63881">
        <w:rPr>
          <w:b/>
        </w:rPr>
        <w:t xml:space="preserve"> Moku with % Agriculture, % Golf, </w:t>
      </w:r>
      <w:proofErr w:type="spellStart"/>
      <w:r w:rsidR="00A63881">
        <w:rPr>
          <w:b/>
        </w:rPr>
        <w:t>Hiway</w:t>
      </w:r>
      <w:proofErr w:type="spellEnd"/>
      <w:r w:rsidR="00A63881">
        <w:rPr>
          <w:b/>
        </w:rPr>
        <w:t xml:space="preserve"> Km, and Glyphosate concentration</w:t>
      </w:r>
      <w:r w:rsidR="0018690E">
        <w:rPr>
          <w:b/>
        </w:rPr>
        <w:t>s</w:t>
      </w:r>
      <w:r w:rsidR="00A63881">
        <w:rPr>
          <w:b/>
        </w:rPr>
        <w:t>.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967"/>
        <w:gridCol w:w="1032"/>
        <w:gridCol w:w="1032"/>
        <w:gridCol w:w="1467"/>
        <w:gridCol w:w="1418"/>
        <w:gridCol w:w="1145"/>
        <w:gridCol w:w="1032"/>
      </w:tblGrid>
      <w:tr w:rsidR="00D80819" w:rsidRPr="00D80819" w14:paraId="0ADCBDC2" w14:textId="77777777" w:rsidTr="00D80819">
        <w:trPr>
          <w:trHeight w:val="595"/>
        </w:trPr>
        <w:tc>
          <w:tcPr>
            <w:tcW w:w="9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6DCA5F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Sample #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14:paraId="79D6F29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Side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14:paraId="46250469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Moku</w:t>
            </w:r>
          </w:p>
        </w:tc>
        <w:tc>
          <w:tcPr>
            <w:tcW w:w="146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14:paraId="152718AC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Glyphosate  ppb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7EA40E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%   Agriculture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0C7824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% Golf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0DEB54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D80819">
              <w:rPr>
                <w:rFonts w:cs="Calibri"/>
                <w:color w:val="000000"/>
              </w:rPr>
              <w:t>Hiway</w:t>
            </w:r>
            <w:proofErr w:type="spellEnd"/>
            <w:r w:rsidRPr="00D80819">
              <w:rPr>
                <w:rFonts w:cs="Calibri"/>
                <w:color w:val="000000"/>
              </w:rPr>
              <w:t xml:space="preserve">   Km</w:t>
            </w:r>
          </w:p>
        </w:tc>
      </w:tr>
      <w:tr w:rsidR="00D80819" w:rsidRPr="00D80819" w14:paraId="277E343F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1687CF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08EE02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439280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Pu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FC09C4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3.6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3861F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3.1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139C4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.8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45EE4D9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.00</w:t>
            </w:r>
          </w:p>
        </w:tc>
      </w:tr>
      <w:tr w:rsidR="00D80819" w:rsidRPr="00D80819" w14:paraId="1EDB063E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FA71F7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96E01A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C412D3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Halele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B708BD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B2AB4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C617E5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3978C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.39</w:t>
            </w:r>
          </w:p>
        </w:tc>
      </w:tr>
      <w:tr w:rsidR="00D80819" w:rsidRPr="00D80819" w14:paraId="0981D8CE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38B48D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3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1767BE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97B58C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olau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09B5AA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8B1FC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70.9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4E4FFC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E5F4FB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59</w:t>
            </w:r>
          </w:p>
        </w:tc>
      </w:tr>
      <w:tr w:rsidR="00D80819" w:rsidRPr="00D80819" w14:paraId="4AF8AF42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567089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C153B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FB5323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Pu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553BAA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2C504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30.0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710122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E9526A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.02</w:t>
            </w:r>
          </w:p>
        </w:tc>
      </w:tr>
      <w:tr w:rsidR="00D80819" w:rsidRPr="00D80819" w14:paraId="44812E29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168419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5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7A9ADDA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37F562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Pu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7197E8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8.8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17986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1.0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3F347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FCD5D4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74</w:t>
            </w:r>
          </w:p>
        </w:tc>
      </w:tr>
      <w:tr w:rsidR="00D80819" w:rsidRPr="00D80819" w14:paraId="3231724C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AD4B6E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6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D79BE3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2833F5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020B92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80.2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6BE5E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76.9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05F025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7E974C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.03</w:t>
            </w:r>
          </w:p>
        </w:tc>
      </w:tr>
      <w:tr w:rsidR="00D80819" w:rsidRPr="00D80819" w14:paraId="3F9EA399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DFA965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7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16755F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4589E1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Pu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6B5EA9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F683F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3.2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3283E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BFA626C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0</w:t>
            </w:r>
          </w:p>
        </w:tc>
      </w:tr>
      <w:tr w:rsidR="00D80819" w:rsidRPr="00D80819" w14:paraId="7A2D7B53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3F700A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8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5E1830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76C746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6B9F9D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61.4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7B395C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90.5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F87101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B8075A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65</w:t>
            </w:r>
          </w:p>
        </w:tc>
      </w:tr>
      <w:tr w:rsidR="00D80819" w:rsidRPr="00D80819" w14:paraId="10E0373C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DE1173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9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F4365F9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7AC03F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Pu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D219E3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BF31EC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1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AEAD61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E251D4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0</w:t>
            </w:r>
          </w:p>
        </w:tc>
      </w:tr>
      <w:tr w:rsidR="00D80819" w:rsidRPr="00D80819" w14:paraId="6905EFEA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4B3AC8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0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BED6AB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E23BB8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Halele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BDD399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9.2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0F6A3F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.4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0FCA28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6F3FB8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.04</w:t>
            </w:r>
          </w:p>
        </w:tc>
      </w:tr>
      <w:tr w:rsidR="00D80819" w:rsidRPr="00D80819" w14:paraId="6460255F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3D1DDD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1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538684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005709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olau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BBC3F6C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D9D66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69.7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03ABF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E8646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0</w:t>
            </w:r>
          </w:p>
        </w:tc>
      </w:tr>
      <w:tr w:rsidR="00D80819" w:rsidRPr="00D80819" w14:paraId="475543A0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7868DA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FF4CE8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DA3035A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Halele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1C4816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5.2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A4B02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9.8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074F7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280840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0</w:t>
            </w:r>
          </w:p>
        </w:tc>
      </w:tr>
      <w:tr w:rsidR="00D80819" w:rsidRPr="00D80819" w14:paraId="580733F6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D10378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3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23001AC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6BD217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Pu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0B8AC7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7BE195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8.6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DF07F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1410FC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0</w:t>
            </w:r>
          </w:p>
        </w:tc>
      </w:tr>
      <w:tr w:rsidR="00D80819" w:rsidRPr="00D80819" w14:paraId="35C9F06C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761491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4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A3D162C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4887FA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395480A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341.6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0F9678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90.5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B063D5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6D6BB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65</w:t>
            </w:r>
          </w:p>
        </w:tc>
      </w:tr>
      <w:tr w:rsidR="00D80819" w:rsidRPr="00D80819" w14:paraId="08F9AFE2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F1927C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5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3175D7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268D70C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B0ED22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2A035F9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3.6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743603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CEA76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.53</w:t>
            </w:r>
          </w:p>
        </w:tc>
      </w:tr>
      <w:tr w:rsidR="00D80819" w:rsidRPr="00D80819" w14:paraId="3229FA6F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DDD15E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6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59DACC9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CFA76A9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Pu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FA6EA7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17EA6FC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53.8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D8E8C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6666B29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0</w:t>
            </w:r>
          </w:p>
        </w:tc>
      </w:tr>
      <w:tr w:rsidR="00D80819" w:rsidRPr="00D80819" w14:paraId="2051CFD6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F794C7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7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B7655E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5CA6A5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15F5DC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9CAB8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F6C270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322924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0</w:t>
            </w:r>
          </w:p>
        </w:tc>
      </w:tr>
      <w:tr w:rsidR="00D80819" w:rsidRPr="00D80819" w14:paraId="378ED33C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D9F00C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8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7ECFF4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A09F06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A578BD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4.6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B9B647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1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6AAC3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6.2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E5C575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.66</w:t>
            </w:r>
          </w:p>
        </w:tc>
      </w:tr>
      <w:tr w:rsidR="00D80819" w:rsidRPr="00D80819" w14:paraId="25C9362D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D4A74B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9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C6D95F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31EB87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C9671C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9.6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970DD9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.4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7FB1DA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6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7ADE8D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3.36</w:t>
            </w:r>
          </w:p>
        </w:tc>
      </w:tr>
      <w:tr w:rsidR="00D80819" w:rsidRPr="00D80819" w14:paraId="5DD6CEF7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330222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0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89C23A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91017C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96C246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55.2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BD3C7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90.5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AC4775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E24337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65</w:t>
            </w:r>
          </w:p>
        </w:tc>
      </w:tr>
      <w:tr w:rsidR="00D80819" w:rsidRPr="00D80819" w14:paraId="1243DBE1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4CED42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1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DAE217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C4642F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E8315A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32.6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5E29C7A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90.5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99FB5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B4C1EB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65</w:t>
            </w:r>
          </w:p>
        </w:tc>
      </w:tr>
      <w:tr w:rsidR="00D80819" w:rsidRPr="00D80819" w14:paraId="686C044E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057087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5EC091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B253449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D539D3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C28EB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33.9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1E9A62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B97C4F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44</w:t>
            </w:r>
          </w:p>
        </w:tc>
      </w:tr>
      <w:tr w:rsidR="00D80819" w:rsidRPr="00D80819" w14:paraId="28A288EC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2EE169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3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2E5EBDC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9962F9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Pu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1AB7C9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AD72EBA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4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C28843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965FCD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0</w:t>
            </w:r>
          </w:p>
        </w:tc>
      </w:tr>
      <w:tr w:rsidR="00D80819" w:rsidRPr="00D80819" w14:paraId="511B69E3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E6B890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4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E7462F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206DD4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olau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63C46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A71CA6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64.3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A6EB35A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3E346A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66</w:t>
            </w:r>
          </w:p>
        </w:tc>
      </w:tr>
      <w:tr w:rsidR="00D80819" w:rsidRPr="00D80819" w14:paraId="1ABD0BC7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3B9F9CA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5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0B0896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F95330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Pu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9D2726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97A8B9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.3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49FAF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2DD12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0</w:t>
            </w:r>
          </w:p>
        </w:tc>
      </w:tr>
      <w:tr w:rsidR="00D80819" w:rsidRPr="00D80819" w14:paraId="305DFDD7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1797F8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6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D1E144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5FD483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olau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0C7CD4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1A12B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68.6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4C400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B40648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10</w:t>
            </w:r>
          </w:p>
        </w:tc>
      </w:tr>
      <w:tr w:rsidR="00D80819" w:rsidRPr="00D80819" w14:paraId="2F42F0A4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0DFF6A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7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B070EF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8D5AB1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81256C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297983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CB8196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DB2611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.29</w:t>
            </w:r>
          </w:p>
        </w:tc>
      </w:tr>
      <w:tr w:rsidR="00D80819" w:rsidRPr="00D80819" w14:paraId="20D4A07E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169C2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8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C7105B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6F61CB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Halele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AB9933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2.6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C5292C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1.5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D5D3A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3.7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425951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.04</w:t>
            </w:r>
          </w:p>
        </w:tc>
      </w:tr>
      <w:tr w:rsidR="00D80819" w:rsidRPr="00D80819" w14:paraId="2F8C285F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81DCA2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9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9E125D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D75839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olau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0472E6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CCBFE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75.0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AEAAC2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7DB34F9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.03</w:t>
            </w:r>
          </w:p>
        </w:tc>
      </w:tr>
      <w:tr w:rsidR="00D80819" w:rsidRPr="00D80819" w14:paraId="16F3F0CB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F59E5A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30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FC8B45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1BC5389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olau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0DDA35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D0CC2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8.7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35A65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F3A9F09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.06</w:t>
            </w:r>
          </w:p>
        </w:tc>
      </w:tr>
      <w:tr w:rsidR="00D80819" w:rsidRPr="00D80819" w14:paraId="67187063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7694B0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31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D7016A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020ABC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Halele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069C45C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9ECE9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67860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D8D0C2A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.36</w:t>
            </w:r>
          </w:p>
        </w:tc>
      </w:tr>
      <w:tr w:rsidR="00D80819" w:rsidRPr="00D80819" w14:paraId="2125E04F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F9C6A9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3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EB220E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2A46BD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Halele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8CB27D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4C38D0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8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D05913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9A1D99C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.63</w:t>
            </w:r>
          </w:p>
        </w:tc>
      </w:tr>
      <w:tr w:rsidR="00D80819" w:rsidRPr="00D80819" w14:paraId="30FE892E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51AF7B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33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69EDA9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735816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olau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AB2AB2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5DDE3A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3231AB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4C55299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98</w:t>
            </w:r>
          </w:p>
        </w:tc>
      </w:tr>
      <w:tr w:rsidR="00D80819" w:rsidRPr="00D80819" w14:paraId="40BA4A53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FE17C2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34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863F6B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DFBFC6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70EF16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87.2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350E60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71.9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1953E9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2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58EC22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08</w:t>
            </w:r>
          </w:p>
        </w:tc>
      </w:tr>
      <w:tr w:rsidR="00D80819" w:rsidRPr="00D80819" w14:paraId="53223E67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5C21FE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35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34FB5C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3FD04E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CB216EA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78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725F8A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71.9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C1235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2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A769AE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08</w:t>
            </w:r>
          </w:p>
        </w:tc>
      </w:tr>
      <w:tr w:rsidR="00D80819" w:rsidRPr="00D80819" w14:paraId="4CD92C68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3C0DA1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36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87CB5E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35AFBD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47C457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71.8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80CDD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71.9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E65065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2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4B05C7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08</w:t>
            </w:r>
          </w:p>
        </w:tc>
      </w:tr>
      <w:tr w:rsidR="00D80819" w:rsidRPr="00D80819" w14:paraId="5BD79939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2897B6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37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F51092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2D8B6A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EE3A87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92.2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EC3A75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90.5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2F8807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2651B5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65</w:t>
            </w:r>
          </w:p>
        </w:tc>
      </w:tr>
      <w:tr w:rsidR="00D80819" w:rsidRPr="00D80819" w14:paraId="029C9C62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91E02C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38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F5CD1A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6E2B86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2C9E42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77.6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42424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61.0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6F5416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DA312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.18</w:t>
            </w:r>
          </w:p>
        </w:tc>
      </w:tr>
      <w:tr w:rsidR="00D80819" w:rsidRPr="00D80819" w14:paraId="19137C02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D280EB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39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4C8E49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9F62D2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42E0E4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E671C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3.5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A73A0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6AFA5C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32</w:t>
            </w:r>
          </w:p>
        </w:tc>
      </w:tr>
      <w:tr w:rsidR="00D80819" w:rsidRPr="00D80819" w14:paraId="61DC59A8" w14:textId="77777777" w:rsidTr="00D80819">
        <w:trPr>
          <w:trHeight w:val="305"/>
        </w:trPr>
        <w:tc>
          <w:tcPr>
            <w:tcW w:w="96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1B89117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14:paraId="746F2F8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14:paraId="687E7A0C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14:paraId="571D06E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0.4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F9DF4D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2.9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9C7267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81C545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52</w:t>
            </w:r>
          </w:p>
        </w:tc>
      </w:tr>
    </w:tbl>
    <w:p w14:paraId="5D6869E1" w14:textId="4930829C" w:rsidR="00077A05" w:rsidRDefault="00D80819" w:rsidP="006B659B">
      <w:r>
        <w:br w:type="page"/>
      </w:r>
      <w:r w:rsidRPr="00E546DF">
        <w:rPr>
          <w:b/>
        </w:rPr>
        <w:lastRenderedPageBreak/>
        <w:t xml:space="preserve">Table </w:t>
      </w:r>
      <w:r w:rsidR="00E3199A">
        <w:rPr>
          <w:b/>
        </w:rPr>
        <w:t>I</w:t>
      </w:r>
      <w:r>
        <w:rPr>
          <w:b/>
        </w:rPr>
        <w:t>:</w:t>
      </w:r>
      <w:r w:rsidR="001E75EC">
        <w:rPr>
          <w:b/>
        </w:rPr>
        <w:t xml:space="preserve"> </w:t>
      </w:r>
      <w:r>
        <w:rPr>
          <w:b/>
        </w:rPr>
        <w:t xml:space="preserve"> </w:t>
      </w:r>
      <w:r w:rsidRPr="00D80819">
        <w:t>continued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967"/>
        <w:gridCol w:w="1032"/>
        <w:gridCol w:w="1032"/>
        <w:gridCol w:w="1467"/>
        <w:gridCol w:w="1418"/>
        <w:gridCol w:w="1145"/>
        <w:gridCol w:w="1032"/>
      </w:tblGrid>
      <w:tr w:rsidR="00D80819" w:rsidRPr="00D80819" w14:paraId="77938FF0" w14:textId="77777777" w:rsidTr="00D80819">
        <w:trPr>
          <w:trHeight w:val="595"/>
        </w:trPr>
        <w:tc>
          <w:tcPr>
            <w:tcW w:w="9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09B2D38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Sample #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14:paraId="2C68AB8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Side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14:paraId="4688D4D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Moku</w:t>
            </w:r>
          </w:p>
        </w:tc>
        <w:tc>
          <w:tcPr>
            <w:tcW w:w="146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14:paraId="0A5B5AC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Glyphosate  ppb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DB5A5F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%   Agriculture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CAC8DE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% Golf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2CCD85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D80819">
              <w:rPr>
                <w:rFonts w:cs="Calibri"/>
                <w:color w:val="000000"/>
              </w:rPr>
              <w:t>Hiway</w:t>
            </w:r>
            <w:proofErr w:type="spellEnd"/>
            <w:r w:rsidRPr="00D80819">
              <w:rPr>
                <w:rFonts w:cs="Calibri"/>
                <w:color w:val="000000"/>
              </w:rPr>
              <w:t xml:space="preserve">   Km</w:t>
            </w:r>
          </w:p>
        </w:tc>
      </w:tr>
      <w:tr w:rsidR="00D80819" w:rsidRPr="00D80819" w14:paraId="2D1C3782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305D55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1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1D6147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CDCEDE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2A09A3A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64989F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58.9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3DF1C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9729DC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0</w:t>
            </w:r>
          </w:p>
        </w:tc>
      </w:tr>
      <w:tr w:rsidR="00D80819" w:rsidRPr="00D80819" w14:paraId="5B884707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8A49F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A45985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AF1761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olau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C4BB38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325EB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67.9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A67655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BA6DD6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0</w:t>
            </w:r>
          </w:p>
        </w:tc>
      </w:tr>
      <w:tr w:rsidR="00D80819" w:rsidRPr="00D80819" w14:paraId="04F332EB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619C17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3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520D27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7371B5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olau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81F9E1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0016E0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.7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1E7559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2CC5C0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51</w:t>
            </w:r>
          </w:p>
        </w:tc>
      </w:tr>
      <w:tr w:rsidR="00D80819" w:rsidRPr="00D80819" w14:paraId="585DF86D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0F5019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4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24ADBB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CDCD25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Halele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E7EB33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8.2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DAD393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5.3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979BC3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E3668C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0</w:t>
            </w:r>
          </w:p>
        </w:tc>
      </w:tr>
      <w:tr w:rsidR="00D80819" w:rsidRPr="00D80819" w14:paraId="12227998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810438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5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2FBEC1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59CD17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Halele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C1DD63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B0F1F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3EC08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C6DFA2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0</w:t>
            </w:r>
          </w:p>
        </w:tc>
      </w:tr>
      <w:tr w:rsidR="00D80819" w:rsidRPr="00D80819" w14:paraId="5D687386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F9F846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6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5A62DA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331D37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989F20A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3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C174EDC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53936F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EFEBB69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.20</w:t>
            </w:r>
          </w:p>
        </w:tc>
      </w:tr>
      <w:tr w:rsidR="00D80819" w:rsidRPr="00D80819" w14:paraId="7009E003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B24C75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7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D00A23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C5BB54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5463F7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2FD3D1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9.5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1DE0D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D4876F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0</w:t>
            </w:r>
          </w:p>
        </w:tc>
      </w:tr>
      <w:tr w:rsidR="00D80819" w:rsidRPr="00D80819" w14:paraId="1468A8A0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5E3C8F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8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EA107D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2B69CB9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Ma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2A721FA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92.2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0CF333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6.3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7EC6BB9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ED5F2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0</w:t>
            </w:r>
          </w:p>
        </w:tc>
      </w:tr>
      <w:tr w:rsidR="00D80819" w:rsidRPr="00D80819" w14:paraId="223346A0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E19B7DA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9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BAEE2B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F3D3D8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B6D7DB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7BC47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12E03D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D5648C9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.10</w:t>
            </w:r>
          </w:p>
        </w:tc>
      </w:tr>
      <w:tr w:rsidR="00D80819" w:rsidRPr="00D80819" w14:paraId="665C25CF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429287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50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A031E5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4B10FF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olau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7BEF87C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44F80E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50.4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9108E7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B36F4DA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.26</w:t>
            </w:r>
          </w:p>
        </w:tc>
      </w:tr>
      <w:tr w:rsidR="00D80819" w:rsidRPr="00D80819" w14:paraId="64F31797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823758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51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35FA0A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Ea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6A2983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Halele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6B600EC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4E252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3F3B3E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748F53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.25</w:t>
            </w:r>
          </w:p>
        </w:tc>
      </w:tr>
      <w:tr w:rsidR="00D80819" w:rsidRPr="00D80819" w14:paraId="39BBF08D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CDCDDE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5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03B111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50C3F9C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1F0EE6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F5ED9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51.6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FA9428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B69179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.73</w:t>
            </w:r>
          </w:p>
        </w:tc>
      </w:tr>
      <w:tr w:rsidR="00D80819" w:rsidRPr="00D80819" w14:paraId="10D12199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A08174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53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371F8A1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65BF97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17D9D1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B01A12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51.6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88F340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8CAA2B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.73</w:t>
            </w:r>
          </w:p>
        </w:tc>
      </w:tr>
      <w:tr w:rsidR="00D80819" w:rsidRPr="00D80819" w14:paraId="44236214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202994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54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8BE7F6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F2A40A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2FEFCF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B3C6A3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7.3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7C2FCC4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E67EE0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.35</w:t>
            </w:r>
          </w:p>
        </w:tc>
      </w:tr>
      <w:tr w:rsidR="00D80819" w:rsidRPr="00D80819" w14:paraId="1451C321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C766372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55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4D1DF83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27868E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05E18B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E850A0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2.6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69D08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972CDE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.58</w:t>
            </w:r>
          </w:p>
        </w:tc>
      </w:tr>
      <w:tr w:rsidR="00D80819" w:rsidRPr="00D80819" w14:paraId="1BC2D3F6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FB782E9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56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E25E7C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F39B3E7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3B7935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9D26B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7.3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BE3CCD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D3740E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.35</w:t>
            </w:r>
          </w:p>
        </w:tc>
      </w:tr>
      <w:tr w:rsidR="00D80819" w:rsidRPr="00D80819" w14:paraId="1D0C36A4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C4A549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57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A9CF97A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31BB37C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8C160A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27.4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A6DBB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3.6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548A41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ECD178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.60</w:t>
            </w:r>
          </w:p>
        </w:tc>
      </w:tr>
      <w:tr w:rsidR="00D80819" w:rsidRPr="00D80819" w14:paraId="1B7436C1" w14:textId="77777777" w:rsidTr="00D80819">
        <w:trPr>
          <w:trHeight w:val="290"/>
        </w:trPr>
        <w:tc>
          <w:tcPr>
            <w:tcW w:w="9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898E5A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58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CAF1ABA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4A10A25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10EE63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A37FD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7.3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6D029F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B0A7696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.35</w:t>
            </w:r>
          </w:p>
        </w:tc>
      </w:tr>
      <w:tr w:rsidR="00D80819" w:rsidRPr="00D80819" w14:paraId="248C19F5" w14:textId="77777777" w:rsidTr="00D80819">
        <w:trPr>
          <w:trHeight w:val="305"/>
        </w:trPr>
        <w:tc>
          <w:tcPr>
            <w:tcW w:w="96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546550EB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59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14:paraId="4DDE3A29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West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14:paraId="616A1B39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Kona</w:t>
            </w:r>
          </w:p>
        </w:tc>
        <w:tc>
          <w:tcPr>
            <w:tcW w:w="1467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14:paraId="3EA33BDD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95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73C652E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0.2%</w:t>
            </w:r>
          </w:p>
        </w:tc>
        <w:tc>
          <w:tcPr>
            <w:tcW w:w="1145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3024BAA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16.2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A1D63D8" w14:textId="77777777" w:rsidR="00D80819" w:rsidRPr="00D80819" w:rsidRDefault="00D80819" w:rsidP="00D8081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D80819">
              <w:rPr>
                <w:rFonts w:cs="Calibri"/>
                <w:color w:val="000000"/>
              </w:rPr>
              <w:t>4.66</w:t>
            </w:r>
          </w:p>
        </w:tc>
      </w:tr>
    </w:tbl>
    <w:p w14:paraId="2DCC9739" w14:textId="29E4B268" w:rsidR="00D80819" w:rsidRDefault="00D80819" w:rsidP="006B659B"/>
    <w:p w14:paraId="78B605DF" w14:textId="77777777" w:rsidR="007C78AC" w:rsidRDefault="007C78AC" w:rsidP="007C78AC">
      <w:pPr>
        <w:rPr>
          <w:b/>
        </w:rPr>
      </w:pPr>
      <w:r>
        <w:rPr>
          <w:b/>
        </w:rPr>
        <w:t>Fig A</w:t>
      </w:r>
      <w:r w:rsidRPr="008A3770">
        <w:rPr>
          <w:b/>
        </w:rPr>
        <w:t xml:space="preserve">: </w:t>
      </w:r>
      <w:r>
        <w:rPr>
          <w:b/>
        </w:rPr>
        <w:t xml:space="preserve"> Multicollinearity amongst land use types.  </w:t>
      </w:r>
    </w:p>
    <w:p w14:paraId="7A0C39AA" w14:textId="77777777" w:rsidR="007C78AC" w:rsidRDefault="007C78AC" w:rsidP="007C78AC">
      <w:r>
        <w:t>Samples are plotted with their % Forest vs % Agriculture.  Y = 0.39 – 0.36*X, R2 = 0.23</w:t>
      </w:r>
    </w:p>
    <w:p w14:paraId="459D107B" w14:textId="420D2020" w:rsidR="007C78AC" w:rsidRDefault="007C78AC" w:rsidP="006B659B"/>
    <w:p w14:paraId="0C963EB9" w14:textId="1ACD0E84" w:rsidR="007C78AC" w:rsidRPr="00E546DF" w:rsidRDefault="007C78AC" w:rsidP="006B659B">
      <w:r>
        <w:rPr>
          <w:noProof/>
        </w:rPr>
        <w:lastRenderedPageBreak/>
        <w:drawing>
          <wp:inline distT="0" distB="0" distL="0" distR="0" wp14:anchorId="47B28C7C" wp14:editId="07E247FE">
            <wp:extent cx="6229350" cy="5044620"/>
            <wp:effectExtent l="0" t="0" r="0" b="381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25D3E4A-7B3D-4CD6-A86E-BA84D1AC07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25D3E4A-7B3D-4CD6-A86E-BA84D1AC07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35878" cy="5049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C78AC" w:rsidRPr="00E546DF" w:rsidSect="000F43C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3770"/>
    <w:rsid w:val="000344C9"/>
    <w:rsid w:val="00046DD6"/>
    <w:rsid w:val="00061DC0"/>
    <w:rsid w:val="00077A05"/>
    <w:rsid w:val="000F43CF"/>
    <w:rsid w:val="00174160"/>
    <w:rsid w:val="0018690E"/>
    <w:rsid w:val="001E4CDE"/>
    <w:rsid w:val="001E75EC"/>
    <w:rsid w:val="00293E42"/>
    <w:rsid w:val="002C0A0B"/>
    <w:rsid w:val="00366AE6"/>
    <w:rsid w:val="00384C3A"/>
    <w:rsid w:val="0039394B"/>
    <w:rsid w:val="003C24E6"/>
    <w:rsid w:val="003E410D"/>
    <w:rsid w:val="0041452D"/>
    <w:rsid w:val="004B395E"/>
    <w:rsid w:val="004D022E"/>
    <w:rsid w:val="00512160"/>
    <w:rsid w:val="00530F9D"/>
    <w:rsid w:val="005A71AB"/>
    <w:rsid w:val="005B3333"/>
    <w:rsid w:val="005E0C4A"/>
    <w:rsid w:val="006078ED"/>
    <w:rsid w:val="00610DB4"/>
    <w:rsid w:val="00671FFF"/>
    <w:rsid w:val="006B659B"/>
    <w:rsid w:val="006C671A"/>
    <w:rsid w:val="007059E7"/>
    <w:rsid w:val="007544DA"/>
    <w:rsid w:val="007C0C8F"/>
    <w:rsid w:val="007C78AC"/>
    <w:rsid w:val="00826721"/>
    <w:rsid w:val="00854F8C"/>
    <w:rsid w:val="008650EE"/>
    <w:rsid w:val="008A14BE"/>
    <w:rsid w:val="008A3770"/>
    <w:rsid w:val="008B6E80"/>
    <w:rsid w:val="008E5C17"/>
    <w:rsid w:val="009B7507"/>
    <w:rsid w:val="009E4775"/>
    <w:rsid w:val="00A361C2"/>
    <w:rsid w:val="00A41DA1"/>
    <w:rsid w:val="00A63881"/>
    <w:rsid w:val="00AD4F01"/>
    <w:rsid w:val="00B223C9"/>
    <w:rsid w:val="00BF4CB8"/>
    <w:rsid w:val="00C2156D"/>
    <w:rsid w:val="00CC4AA5"/>
    <w:rsid w:val="00CE48D3"/>
    <w:rsid w:val="00D179A5"/>
    <w:rsid w:val="00D80819"/>
    <w:rsid w:val="00DB3D79"/>
    <w:rsid w:val="00E3199A"/>
    <w:rsid w:val="00E546DF"/>
    <w:rsid w:val="00E90B2F"/>
    <w:rsid w:val="00EA4B59"/>
    <w:rsid w:val="00EB45B0"/>
    <w:rsid w:val="00F26E84"/>
    <w:rsid w:val="00F3066B"/>
    <w:rsid w:val="00F373AE"/>
    <w:rsid w:val="00F61C62"/>
    <w:rsid w:val="00F84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3647E"/>
  <w15:chartTrackingRefBased/>
  <w15:docId w15:val="{20C5F37C-D0F0-4ECF-9BC0-17D6950D7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59</Words>
  <Characters>546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da Delenstarr</dc:creator>
  <cp:keywords/>
  <dc:description/>
  <cp:lastModifiedBy>Glenda Delenstarr</cp:lastModifiedBy>
  <cp:revision>5</cp:revision>
  <dcterms:created xsi:type="dcterms:W3CDTF">2018-06-02T02:08:00Z</dcterms:created>
  <dcterms:modified xsi:type="dcterms:W3CDTF">2018-06-02T02:10:00Z</dcterms:modified>
</cp:coreProperties>
</file>